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5745" w:rsidRPr="00C40CC9" w:rsidRDefault="00BC5745" w:rsidP="00BC5745">
      <w:pPr>
        <w:pStyle w:val="Caption"/>
        <w:keepNext/>
        <w:rPr>
          <w:b/>
          <w:color w:val="auto"/>
          <w:sz w:val="22"/>
        </w:rPr>
      </w:pPr>
      <w:r w:rsidRPr="00B93070">
        <w:rPr>
          <w:b/>
          <w:color w:val="auto"/>
          <w:sz w:val="22"/>
          <w:highlight w:val="yellow"/>
        </w:rPr>
        <w:t>Supplementary Table 1 – Detailed description of testing protocols and eye movement outcome measures</w:t>
      </w:r>
    </w:p>
    <w:tbl>
      <w:tblPr>
        <w:tblStyle w:val="LightList"/>
        <w:tblpPr w:leftFromText="180" w:rightFromText="180" w:vertAnchor="text" w:horzAnchor="margin" w:tblpXSpec="center" w:tblpY="130"/>
        <w:tblW w:w="5000" w:type="pct"/>
        <w:tblLook w:val="04A0" w:firstRow="1" w:lastRow="0" w:firstColumn="1" w:lastColumn="0" w:noHBand="0" w:noVBand="1"/>
      </w:tblPr>
      <w:tblGrid>
        <w:gridCol w:w="2374"/>
        <w:gridCol w:w="5437"/>
        <w:gridCol w:w="5129"/>
      </w:tblGrid>
      <w:tr w:rsidR="00BC5745" w:rsidRPr="00720467" w:rsidTr="00F63AD3">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720467">
              <w:rPr>
                <w:rFonts w:ascii="Arial" w:hAnsi="Arial" w:cs="Arial"/>
                <w:sz w:val="16"/>
                <w:szCs w:val="16"/>
              </w:rPr>
              <w:t>Author</w:t>
            </w:r>
          </w:p>
        </w:tc>
        <w:tc>
          <w:tcPr>
            <w:tcW w:w="2101" w:type="pct"/>
          </w:tcPr>
          <w:p w:rsidR="00BC5745" w:rsidRPr="00720467" w:rsidRDefault="00BC5745" w:rsidP="00F63AD3">
            <w:pPr>
              <w:spacing w:before="40" w:after="40" w:line="276"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Test Protocol</w:t>
            </w:r>
          </w:p>
        </w:tc>
        <w:tc>
          <w:tcPr>
            <w:tcW w:w="1982" w:type="pct"/>
          </w:tcPr>
          <w:p w:rsidR="00BC5745" w:rsidRPr="00720467" w:rsidRDefault="00BC5745" w:rsidP="00F63AD3">
            <w:pPr>
              <w:spacing w:before="40" w:after="40" w:line="276"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Eye Movement Outcome Measures</w:t>
            </w: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 AuthorYear="1"&gt;&lt;Author&gt;Balaban&lt;/Author&gt;&lt;Year&gt;2016&lt;/Year&gt;&lt;RecNum&gt;118&lt;/RecNum&gt;&lt;DisplayText&gt;Balaban et al. (2016)&lt;/DisplayText&gt;&lt;record&gt;&lt;rec-number&gt;118&lt;/rec-number&gt;&lt;foreign-keys&gt;&lt;key app="EN" db-id="xfa92rp5f9wff6eapzepddv75fxvtz9vpp9v" timestamp="1570127375"&gt;118&lt;/key&gt;&lt;/foreign-keys&gt;&lt;ref-type name="Journal Article"&gt;17&lt;/ref-type&gt;&lt;contributors&gt;&lt;authors&gt;&lt;author&gt;Balaban, Carey&lt;/author&gt;&lt;author&gt;Hoffer, Michael E&lt;/author&gt;&lt;author&gt;Szczupak, Mikhaylo&lt;/author&gt;&lt;author&gt;Snapp, Hillary&lt;/author&gt;&lt;author&gt;Crawford, James&lt;/author&gt;&lt;author&gt;Murphy, Sara&lt;/author&gt;&lt;author&gt;Marshall, Kathryn&lt;/author&gt;&lt;author&gt;Pelusso, Constanza&lt;/author&gt;&lt;author&gt;Knowles, Sean&lt;/author&gt;&lt;author&gt;Kiderman, Alex&lt;/author&gt;&lt;/authors&gt;&lt;/contributors&gt;&lt;titles&gt;&lt;title&gt;Oculomotor, vestibular, and reaction time tests in mild traumatic brain injury&lt;/title&gt;&lt;secondary-title&gt;PLoS One&lt;/secondary-title&gt;&lt;/titles&gt;&lt;periodical&gt;&lt;full-title&gt;PLOS ONE&lt;/full-title&gt;&lt;/periodical&gt;&lt;pages&gt;e0162168&lt;/pages&gt;&lt;volume&gt;11&lt;/volume&gt;&lt;number&gt;9&lt;/number&gt;&lt;dates&gt;&lt;year&gt;2016&lt;/year&gt;&lt;/dates&gt;&lt;isbn&gt;1932-6203&lt;/isbn&gt;&lt;urls&gt;&lt;/urls&gt;&lt;/record&gt;&lt;/Cite&gt;&lt;/EndNote&gt;</w:instrText>
            </w:r>
            <w:r>
              <w:rPr>
                <w:rFonts w:ascii="Arial" w:hAnsi="Arial" w:cs="Arial"/>
                <w:sz w:val="16"/>
                <w:szCs w:val="16"/>
              </w:rPr>
              <w:fldChar w:fldCharType="separate"/>
            </w:r>
            <w:r>
              <w:rPr>
                <w:rFonts w:ascii="Arial" w:hAnsi="Arial" w:cs="Arial"/>
                <w:noProof/>
                <w:sz w:val="16"/>
                <w:szCs w:val="16"/>
              </w:rPr>
              <w:t>Balaban et al. (2016)</w:t>
            </w:r>
            <w:r>
              <w:rPr>
                <w:rFonts w:ascii="Arial" w:hAnsi="Arial" w:cs="Arial"/>
                <w:sz w:val="16"/>
                <w:szCs w:val="16"/>
              </w:rPr>
              <w:fldChar w:fldCharType="end"/>
            </w:r>
          </w:p>
        </w:tc>
        <w:tc>
          <w:tcPr>
            <w:tcW w:w="2101" w:type="pct"/>
          </w:tcPr>
          <w:p w:rsidR="00BC5745"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Pr>
                <w:rFonts w:ascii="Arial" w:hAnsi="Arial" w:cs="Arial"/>
                <w:b/>
                <w:sz w:val="16"/>
                <w:szCs w:val="16"/>
              </w:rPr>
              <w:t>Static/seated</w:t>
            </w:r>
          </w:p>
          <w:p w:rsidR="00BC5745"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Sat in a lightproof enclosure on a rotary chair, 36inches from the black featureless walls</w:t>
            </w:r>
          </w:p>
          <w:p w:rsidR="00BC5745"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Pattern of random moving dots, covered at least 90% of the visual field was projected onto the walls for optokinetic stimuli</w:t>
            </w:r>
          </w:p>
          <w:p w:rsidR="00BC5745" w:rsidRPr="00FF6756"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 A projected 650nm 3mm laser dot was used for fixation, pursuit and </w:t>
            </w:r>
            <w:r w:rsidRPr="00FF6756">
              <w:rPr>
                <w:rFonts w:ascii="Arial" w:hAnsi="Arial" w:cs="Arial"/>
                <w:sz w:val="16"/>
                <w:szCs w:val="16"/>
              </w:rPr>
              <w:t>saccade target stimuli</w:t>
            </w:r>
          </w:p>
          <w:p w:rsidR="00BC5745" w:rsidRPr="00FF6756"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F6756">
              <w:rPr>
                <w:rFonts w:ascii="Arial" w:hAnsi="Arial" w:cs="Arial"/>
                <w:sz w:val="16"/>
                <w:szCs w:val="16"/>
              </w:rPr>
              <w:t>- Predictive saccades had a start less than 50ms after target onset and alternate ± 10°</w:t>
            </w:r>
            <w:r>
              <w:rPr>
                <w:rFonts w:ascii="Arial" w:hAnsi="Arial" w:cs="Arial"/>
                <w:sz w:val="16"/>
                <w:szCs w:val="16"/>
              </w:rPr>
              <w:t xml:space="preserve"> at fixed intervals of 650ms</w:t>
            </w:r>
          </w:p>
          <w:p w:rsidR="00BC5745" w:rsidRPr="00795485"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F6756">
              <w:rPr>
                <w:rFonts w:ascii="Arial" w:hAnsi="Arial" w:cs="Arial"/>
                <w:sz w:val="16"/>
                <w:szCs w:val="16"/>
              </w:rPr>
              <w:t>- Testing repeated 3 times at equivalent intervals</w:t>
            </w:r>
            <w:r>
              <w:rPr>
                <w:rFonts w:ascii="Arial" w:hAnsi="Arial" w:cs="Arial"/>
                <w:sz w:val="16"/>
                <w:szCs w:val="16"/>
              </w:rPr>
              <w:t xml:space="preserve"> over an average of 18 days; only first testing session reported</w:t>
            </w:r>
          </w:p>
        </w:tc>
        <w:tc>
          <w:tcPr>
            <w:tcW w:w="1982" w:type="pct"/>
          </w:tcPr>
          <w:p w:rsidR="00BC5745"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accades</w:t>
            </w:r>
          </w:p>
          <w:p w:rsidR="00BC5745"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Random Saccades</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Onset latency</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ccuracy</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eak velocity</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rea under the main sequence relationship</w:t>
            </w:r>
          </w:p>
          <w:p w:rsidR="00BC5745" w:rsidRPr="00D9176B" w:rsidRDefault="00BC5745" w:rsidP="00F63AD3">
            <w:p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nti-saccades</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ro-saccadic errors</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Correct Anti-saccades</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nti-saccade latency</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nti-saccade velocity</w:t>
            </w:r>
          </w:p>
          <w:p w:rsidR="00BC5745" w:rsidRPr="00D9176B" w:rsidRDefault="00BC5745" w:rsidP="00F63AD3">
            <w:p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redictive saccades</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rediction timing</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ercentage of correct predictions</w:t>
            </w:r>
          </w:p>
          <w:p w:rsidR="00BC5745" w:rsidRPr="00D9176B" w:rsidRDefault="00BC5745" w:rsidP="00F63AD3">
            <w:p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elf-paced saccades</w:t>
            </w:r>
          </w:p>
          <w:p w:rsidR="00BC5745" w:rsidRPr="00D766A2"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elf-paced saccades per second</w:t>
            </w:r>
          </w:p>
          <w:p w:rsidR="00BC5745"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mooth Pursuit</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ercentage of saccadic intrusions</w:t>
            </w:r>
          </w:p>
          <w:p w:rsidR="00BC5745" w:rsidRPr="00D766A2"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nitiation time</w:t>
            </w:r>
          </w:p>
          <w:p w:rsidR="00BC5745"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Optokinetic Nystagmus</w:t>
            </w:r>
          </w:p>
          <w:p w:rsidR="00BC5745"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eft and right gain</w:t>
            </w:r>
          </w:p>
          <w:p w:rsidR="00BC5745" w:rsidRPr="00D766A2" w:rsidRDefault="00BC5745" w:rsidP="00F63AD3">
            <w:pPr>
              <w:pStyle w:val="ListParagraph"/>
              <w:numPr>
                <w:ilvl w:val="0"/>
                <w:numId w:val="1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symmetry for nystagmus beats</w:t>
            </w:r>
          </w:p>
          <w:p w:rsidR="00BC5745"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Gaze horizontal</w:t>
            </w:r>
          </w:p>
          <w:p w:rsidR="00BC5745" w:rsidRPr="00D9176B" w:rsidRDefault="00BC5745" w:rsidP="00F63AD3">
            <w:pPr>
              <w:pStyle w:val="ListParagraph"/>
              <w:numPr>
                <w:ilvl w:val="0"/>
                <w:numId w:val="20"/>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9176B">
              <w:rPr>
                <w:rFonts w:ascii="Arial" w:hAnsi="Arial" w:cs="Arial"/>
                <w:sz w:val="16"/>
                <w:szCs w:val="16"/>
              </w:rPr>
              <w:t>Vertical peak and average slow phase velocity</w:t>
            </w:r>
          </w:p>
        </w:tc>
      </w:tr>
      <w:tr w:rsidR="00BC5745" w:rsidRPr="00720467" w:rsidTr="00F63AD3">
        <w:trPr>
          <w:trHeight w:val="699"/>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sidRPr="009D1651">
              <w:rPr>
                <w:rFonts w:ascii="Arial" w:hAnsi="Arial" w:cs="Arial"/>
                <w:sz w:val="16"/>
                <w:szCs w:val="16"/>
              </w:rPr>
              <w:fldChar w:fldCharType="begin"/>
            </w:r>
            <w:r>
              <w:rPr>
                <w:rFonts w:ascii="Arial" w:hAnsi="Arial" w:cs="Arial"/>
                <w:sz w:val="16"/>
                <w:szCs w:val="16"/>
              </w:rPr>
              <w:instrText xml:space="preserve"> ADDIN EN.CITE &lt;EndNote&gt;&lt;Cite AuthorYear="1"&gt;&lt;Author&gt;Cifu&lt;/Author&gt;&lt;Year&gt;2015&lt;/Year&gt;&lt;RecNum&gt;13&lt;/RecNum&gt;&lt;DisplayText&gt;Cifu et al. (2015)&lt;/DisplayText&gt;&lt;record&gt;&lt;rec-number&gt;13&lt;/rec-number&gt;&lt;foreign-keys&gt;&lt;key app="EN" db-id="xfa92rp5f9wff6eapzepddv75fxvtz9vpp9v" timestamp="1566245753"&gt;13&lt;/key&gt;&lt;/foreign-keys&gt;&lt;ref-type name="Journal Article"&gt;17&lt;/ref-type&gt;&lt;contributors&gt;&lt;authors&gt;&lt;author&gt;Cifu, D. X.&lt;/author&gt;&lt;author&gt;Wares, J. R.&lt;/author&gt;&lt;author&gt;Hoke, K. W.&lt;/author&gt;&lt;author&gt;Wetzel, P. A.&lt;/author&gt;&lt;author&gt;Gitchel, G.&lt;/author&gt;&lt;author&gt;Carne, W.&lt;/author&gt;&lt;/authors&gt;&lt;/contributors&gt;&lt;auth-address&gt;Department of Physical Medicine and Rehabilitation, Virginia Commonwealth University, 1223 East Marshall Street, Richmond, VA 23298, United States&amp;#xD;Department of Biomedical Engineering, Virginia Commonwealth University, Richmond, VA, United States&amp;#xD;Physical Medicine and Rehabilitation Program Office, Department of Veterans Affairs, Richmond, VA, United States&amp;#xD;Department of Mathematics and Computer Science, University of Richmond, Richmond, VA, United States&lt;/auth-address&gt;&lt;titles&gt;&lt;title&gt;Differential eye movements in mild traumatic brain injury versus normal controls&lt;/title&gt;&lt;secondary-title&gt;Journal of Head Trauma Rehabilitation&lt;/secondary-title&gt;&lt;/titles&gt;&lt;periodical&gt;&lt;full-title&gt;Journal of Head Trauma Rehabilitation&lt;/full-title&gt;&lt;/periodical&gt;&lt;pages&gt;21-28&lt;/pages&gt;&lt;volume&gt;30&lt;/volume&gt;&lt;number&gt;1&lt;/number&gt;&lt;keywords&gt;&lt;keyword&gt;eye tracking&lt;/keyword&gt;&lt;keyword&gt;fixations&lt;/keyword&gt;&lt;keyword&gt;mild traumatic brain injury&lt;/keyword&gt;&lt;keyword&gt;postconcussion syndrome&lt;/keyword&gt;&lt;keyword&gt;saccades&lt;/keyword&gt;&lt;keyword&gt;smooth pursuit&lt;/keyword&gt;&lt;/keywords&gt;&lt;dates&gt;&lt;year&gt;2015&lt;/year&gt;&lt;/dates&gt;&lt;work-type&gt;Article&lt;/work-type&gt;&lt;urls&gt;&lt;related-urls&gt;&lt;url&gt;https://www.scopus.com/inward/record.uri?eid=2-s2.0-84921562092&amp;amp;doi=10.1097%2fHTR.0000000000000036&amp;amp;partnerID=40&amp;amp;md5=c1af6a838d3914607917e9a67edc5d0f&lt;/url&gt;&lt;/related-urls&gt;&lt;/urls&gt;&lt;electronic-resource-num&gt;10.1097/HTR.0000000000000036&lt;/electronic-resource-num&gt;&lt;remote-database-name&gt;Scopus&lt;/remote-database-name&gt;&lt;/record&gt;&lt;/Cite&gt;&lt;/EndNote&gt;</w:instrText>
            </w:r>
            <w:r w:rsidRPr="009D1651">
              <w:rPr>
                <w:rFonts w:ascii="Arial" w:hAnsi="Arial" w:cs="Arial"/>
                <w:sz w:val="16"/>
                <w:szCs w:val="16"/>
              </w:rPr>
              <w:fldChar w:fldCharType="separate"/>
            </w:r>
            <w:r w:rsidRPr="009D1651">
              <w:rPr>
                <w:rFonts w:ascii="Arial" w:hAnsi="Arial" w:cs="Arial"/>
                <w:noProof/>
                <w:sz w:val="16"/>
                <w:szCs w:val="16"/>
              </w:rPr>
              <w:t>Cifu et al. (2015)</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75cm from a computer monitor</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Darkened room</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White target presented on black background</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timuli consisted of random, unpredictable step target movements and smooth pursuit paradigms in horizontal and vertical directions</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ubjects asked to close eyes between trials for rest</w:t>
            </w:r>
          </w:p>
        </w:tc>
        <w:tc>
          <w:tcPr>
            <w:tcW w:w="1982" w:type="pct"/>
          </w:tcPr>
          <w:p w:rsidR="00BC5745" w:rsidRPr="00720467" w:rsidRDefault="00BC5745" w:rsidP="00F63AD3">
            <w:pPr>
              <w:spacing w:before="40" w:after="4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Time</w:t>
            </w:r>
          </w:p>
          <w:p w:rsidR="00BC5745"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Location</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Response latency</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mplitude</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Direction</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Duration</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eak Velocity</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eak Acceleration</w:t>
            </w:r>
          </w:p>
          <w:p w:rsidR="00BC5745"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eak Deceleration</w:t>
            </w:r>
          </w:p>
          <w:p w:rsidR="00BC5745"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accadic gain</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ositioning error</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Fixation</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Root mean square of velocity</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an velocity</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bsolute velocity</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Orientation</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lastRenderedPageBreak/>
              <w:t>Semi-major dimensions</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emi-minor dimensions</w:t>
            </w:r>
          </w:p>
          <w:p w:rsidR="00BC5745"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res of elliptical contour (deg²)</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osition variance</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 of saccadic intrusions</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Saccadic intrusion amplitude </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ursuit gain; ratio between weighted mean eye velocity and target velocity (without inclusion of corrective saccades)</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lastRenderedPageBreak/>
              <w:fldChar w:fldCharType="begin"/>
            </w:r>
            <w:r>
              <w:rPr>
                <w:rFonts w:ascii="Arial" w:hAnsi="Arial" w:cs="Arial"/>
                <w:sz w:val="16"/>
                <w:szCs w:val="16"/>
              </w:rPr>
              <w:instrText xml:space="preserve"> ADDIN EN.CITE &lt;EndNote&gt;&lt;Cite AuthorYear="1"&gt;&lt;Author&gt;Cochrane&lt;/Author&gt;&lt;Year&gt;2019&lt;/Year&gt;&lt;RecNum&gt;15&lt;/RecNum&gt;&lt;DisplayText&gt;Cochrane et al. (2019)&lt;/DisplayText&gt;&lt;record&gt;&lt;rec-number&gt;15&lt;/rec-number&gt;&lt;foreign-keys&gt;&lt;key app="EN" db-id="xfa92rp5f9wff6eapzepddv75fxvtz9vpp9v" timestamp="1566245754"&gt;15&lt;/key&gt;&lt;/foreign-keys&gt;&lt;ref-type name="Journal Article"&gt;17&lt;/ref-type&gt;&lt;contributors&gt;&lt;authors&gt;&lt;author&gt;Cochrane, G. D.&lt;/author&gt;&lt;author&gt;Christy, J. B.&lt;/author&gt;&lt;author&gt;Almutairi, A.&lt;/author&gt;&lt;author&gt;Busettini, C.&lt;/author&gt;&lt;author&gt;Swanson, M. W.&lt;/author&gt;&lt;author&gt;Weise, K. K.&lt;/author&gt;&lt;/authors&gt;&lt;/contributors&gt;&lt;auth-address&gt;Department of Physical Therapy, University of Alabama at Birmingham, Birmingham, AL, United States&amp;#xD;Department of Optometry and Vision Science, University of Alabama at Birmingham, Birmingham, AL, United States&amp;#xD;Vision Science Research Center, University of Alabama at Birmingham, Birmingham, AL, United States&lt;/auth-address&gt;&lt;titles&gt;&lt;title&gt;Visuo-oculomotor Function and Reaction Times in Athletes with and without Concussion&lt;/title&gt;&lt;secondary-title&gt;Optometry and Vision Science&lt;/secondary-title&gt;&lt;/titles&gt;&lt;periodical&gt;&lt;full-title&gt;Optometry and Vision Science&lt;/full-title&gt;&lt;/periodical&gt;&lt;pages&gt;256-265&lt;/pages&gt;&lt;volume&gt;96&lt;/volume&gt;&lt;number&gt;4&lt;/number&gt;&lt;dates&gt;&lt;year&gt;2019&lt;/year&gt;&lt;/dates&gt;&lt;work-type&gt;Article&lt;/work-type&gt;&lt;urls&gt;&lt;related-urls&gt;&lt;url&gt;https://www.scopus.com/inward/record.uri?eid=2-s2.0-85063905073&amp;amp;doi=10.1097%2fOPX.0000000000001364&amp;amp;partnerID=40&amp;amp;md5=5ffc6a209d2c522b9de57667e0c838e5&lt;/url&gt;&lt;/related-urls&gt;&lt;/urls&gt;&lt;electronic-resource-num&gt;10.1097/OPX.0000000000001364&lt;/electronic-resource-num&gt;&lt;remote-database-name&gt;Scopus&lt;/remote-database-name&gt;&lt;/record&gt;&lt;/Cite&gt;&lt;/EndNote&gt;</w:instrText>
            </w:r>
            <w:r w:rsidRPr="009D1651">
              <w:rPr>
                <w:rFonts w:ascii="Arial" w:hAnsi="Arial" w:cs="Arial"/>
                <w:sz w:val="16"/>
                <w:szCs w:val="16"/>
              </w:rPr>
              <w:fldChar w:fldCharType="separate"/>
            </w:r>
            <w:r w:rsidRPr="009D1651">
              <w:rPr>
                <w:rFonts w:ascii="Arial" w:hAnsi="Arial" w:cs="Arial"/>
                <w:noProof/>
                <w:sz w:val="16"/>
                <w:szCs w:val="16"/>
              </w:rPr>
              <w:t>Cochrane et al. (2019)</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25-30 minute test battery</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Red laser dot on wall</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Horizontal tests completed before vertical</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Predictive saccades</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Followed a target as moved horizontally in a fully predictable stepwise manner</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24 steps in total, beginning with 5 random steps</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10º right and left, with hold time of 0.65s</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18 target steps for prediction analysis</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Random horizontal and vertical saccades</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Followed a target as it stepped randomly to right and left, then up and down</w:t>
            </w:r>
          </w:p>
          <w:p w:rsidR="00BC5745"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30 target steps within -30 to 30º</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Transitions 1.1-2s and initial target range was -22</w:t>
            </w:r>
            <w:r w:rsidRPr="00720467">
              <w:rPr>
                <w:rFonts w:ascii="Arial" w:hAnsi="Arial" w:cs="Arial"/>
                <w:sz w:val="16"/>
                <w:szCs w:val="16"/>
              </w:rPr>
              <w:t>º</w:t>
            </w:r>
            <w:r>
              <w:rPr>
                <w:rFonts w:ascii="Arial" w:hAnsi="Arial" w:cs="Arial"/>
                <w:sz w:val="16"/>
                <w:szCs w:val="16"/>
              </w:rPr>
              <w:t xml:space="preserve">  to 24</w:t>
            </w:r>
            <w:r w:rsidRPr="00720467">
              <w:rPr>
                <w:rFonts w:ascii="Arial" w:hAnsi="Arial" w:cs="Arial"/>
                <w:sz w:val="16"/>
                <w:szCs w:val="16"/>
              </w:rPr>
              <w:t>º</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w:t>
            </w:r>
            <w:r w:rsidRPr="00720467">
              <w:rPr>
                <w:rFonts w:ascii="Arial" w:hAnsi="Arial" w:cs="Arial"/>
                <w:i/>
                <w:sz w:val="16"/>
                <w:szCs w:val="16"/>
              </w:rPr>
              <w:t>Smooth Pursuit</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Followed a target moving sinusoidal horizontal and vertical at 0.01, 0.02, 0.04, 1.00Hz (horizontal) or 0.75Hz (vertical)</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10º peak to peak</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w:t>
            </w:r>
            <w:r w:rsidRPr="00720467">
              <w:rPr>
                <w:rFonts w:ascii="Arial" w:hAnsi="Arial" w:cs="Arial"/>
                <w:i/>
                <w:sz w:val="16"/>
                <w:szCs w:val="16"/>
              </w:rPr>
              <w:t>Anti-saccades</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Initial focussed on central target, then random movement of target to left or right, asked to generate a saccade in opposite direction at same size as step target, and hold gaze there</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16 trials</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Optokinetic Nystagmus</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Watched a random dot pattern projected on the enclosed wall that moved counter clockwise then clockwise at 20º</w:t>
            </w:r>
            <w:r>
              <w:rPr>
                <w:rFonts w:ascii="Arial" w:hAnsi="Arial" w:cs="Arial"/>
                <w:sz w:val="16"/>
                <w:szCs w:val="16"/>
              </w:rPr>
              <w:t>/s</w:t>
            </w:r>
            <w:r w:rsidRPr="00720467">
              <w:rPr>
                <w:rFonts w:ascii="Arial" w:hAnsi="Arial" w:cs="Arial"/>
                <w:sz w:val="16"/>
                <w:szCs w:val="16"/>
              </w:rPr>
              <w:t xml:space="preserve"> or 60º/s</w:t>
            </w:r>
            <w:r>
              <w:rPr>
                <w:rFonts w:ascii="Arial" w:hAnsi="Arial" w:cs="Arial"/>
                <w:sz w:val="16"/>
                <w:szCs w:val="16"/>
              </w:rPr>
              <w:t xml:space="preserve"> for 20s</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4s between change in direction</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982" w:type="pct"/>
          </w:tcPr>
          <w:p w:rsidR="00BC5745" w:rsidRPr="00720467" w:rsidRDefault="00BC5745" w:rsidP="00F63AD3">
            <w:pPr>
              <w:spacing w:before="40" w:after="4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w:t>
            </w:r>
          </w:p>
          <w:p w:rsidR="00BC5745" w:rsidRPr="00720467" w:rsidRDefault="00BC5745" w:rsidP="00F63AD3">
            <w:pPr>
              <w:pStyle w:val="ListParagraph"/>
              <w:numPr>
                <w:ilvl w:val="0"/>
                <w:numId w:val="2"/>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of predictive saccades</w:t>
            </w:r>
          </w:p>
          <w:p w:rsidR="00BC5745" w:rsidRPr="00720467" w:rsidRDefault="00BC5745" w:rsidP="00F63AD3">
            <w:pPr>
              <w:pStyle w:val="ListParagraph"/>
              <w:numPr>
                <w:ilvl w:val="0"/>
                <w:numId w:val="2"/>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1</w:t>
            </w:r>
            <w:r w:rsidRPr="00720467">
              <w:rPr>
                <w:rFonts w:ascii="Arial" w:hAnsi="Arial" w:cs="Arial"/>
                <w:sz w:val="16"/>
                <w:szCs w:val="16"/>
                <w:vertAlign w:val="superscript"/>
              </w:rPr>
              <w:t>st</w:t>
            </w:r>
            <w:r w:rsidRPr="00720467">
              <w:rPr>
                <w:rFonts w:ascii="Arial" w:hAnsi="Arial" w:cs="Arial"/>
                <w:sz w:val="16"/>
                <w:szCs w:val="16"/>
              </w:rPr>
              <w:t xml:space="preserve"> predictive saccade</w:t>
            </w:r>
          </w:p>
          <w:p w:rsidR="00BC5745" w:rsidRPr="00720467" w:rsidRDefault="00BC5745" w:rsidP="00F63AD3">
            <w:pPr>
              <w:pStyle w:val="ListParagraph"/>
              <w:numPr>
                <w:ilvl w:val="0"/>
                <w:numId w:val="2"/>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Random horizontal and vertical saccades: primary saccade accuracy, mean final accuracy, mean latency</w:t>
            </w:r>
          </w:p>
          <w:p w:rsidR="00BC5745" w:rsidRPr="00720467" w:rsidRDefault="00BC5745" w:rsidP="00F63AD3">
            <w:pPr>
              <w:pStyle w:val="ListParagraph"/>
              <w:numPr>
                <w:ilvl w:val="0"/>
                <w:numId w:val="2"/>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Anti-saccades: % error</w:t>
            </w:r>
          </w:p>
          <w:p w:rsidR="00BC5745" w:rsidRPr="00720467" w:rsidRDefault="00BC5745" w:rsidP="00F63AD3">
            <w:p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2"/>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Average velocity</w:t>
            </w:r>
            <w:r>
              <w:rPr>
                <w:rFonts w:ascii="Arial" w:hAnsi="Arial" w:cs="Arial"/>
                <w:sz w:val="16"/>
                <w:szCs w:val="16"/>
              </w:rPr>
              <w:t xml:space="preserve"> gain</w:t>
            </w:r>
          </w:p>
          <w:p w:rsidR="00BC5745" w:rsidRPr="00720467" w:rsidRDefault="00BC5745" w:rsidP="00F63AD3">
            <w:pPr>
              <w:pStyle w:val="ListParagraph"/>
              <w:numPr>
                <w:ilvl w:val="0"/>
                <w:numId w:val="2"/>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Average position gain</w:t>
            </w:r>
          </w:p>
          <w:p w:rsidR="00BC5745" w:rsidRPr="00720467" w:rsidRDefault="00BC5745" w:rsidP="00F63AD3">
            <w:p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Optokinetic Nystagmus</w:t>
            </w:r>
          </w:p>
          <w:p w:rsidR="00BC5745" w:rsidRPr="00720467" w:rsidRDefault="00BC5745" w:rsidP="00F63AD3">
            <w:pPr>
              <w:pStyle w:val="ListParagraph"/>
              <w:numPr>
                <w:ilvl w:val="0"/>
                <w:numId w:val="2"/>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Gain during first 20s of task</w:t>
            </w:r>
          </w:p>
        </w:tc>
      </w:tr>
      <w:tr w:rsidR="00BC5745" w:rsidRPr="00720467" w:rsidTr="00F63AD3">
        <w:trPr>
          <w:trHeight w:val="926"/>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fldChar w:fldCharType="begin"/>
            </w:r>
            <w:r>
              <w:rPr>
                <w:rFonts w:ascii="Arial" w:hAnsi="Arial" w:cs="Arial"/>
                <w:sz w:val="16"/>
                <w:szCs w:val="16"/>
              </w:rPr>
              <w:instrText xml:space="preserve"> ADDIN EN.CITE &lt;EndNote&gt;&lt;Cite AuthorYear="1"&gt;&lt;Author&gt;Contreras&lt;/Author&gt;&lt;Year&gt;2011&lt;/Year&gt;&lt;RecNum&gt;12&lt;/RecNum&gt;&lt;DisplayText&gt;Contreras et al. (2011)&lt;/DisplayText&gt;&lt;record&gt;&lt;rec-number&gt;12&lt;/rec-number&gt;&lt;foreign-keys&gt;&lt;key app="EN" db-id="xfa92rp5f9wff6eapzepddv75fxvtz9vpp9v" timestamp="1566245753"&gt;12&lt;/key&gt;&lt;/foreign-keys&gt;&lt;ref-type name="Journal Article"&gt;17&lt;/ref-type&gt;&lt;contributors&gt;&lt;authors&gt;&lt;author&gt;Contreras, R.&lt;/author&gt;&lt;author&gt;Ghajar, J.&lt;/author&gt;&lt;author&gt;Bahar, S.&lt;/author&gt;&lt;author&gt;Suh, M.&lt;/author&gt;&lt;/authors&gt;&lt;/contributors&gt;&lt;auth-address&gt;Department of Physics and Astronomy, Center for Neurodynamics, University of Missouri at St. Louis, St. Louis, MO, United States&amp;#xD;Brain Trauma Foundation, New York, NY, United States&amp;#xD;Dept. of Neurological Surgery, Weill Cornell Medical College, New York, NY, United States&amp;#xD;Dept. of Biological Science, Sungkyunkwan University, Suwon, South Korea&amp;#xD;Graduate Program for Health Science and Technology, Samsung Advanced Institute for Health Science and Technology, Sungkyunkwan University Medical School, Seoul, South Korea&lt;/auth-address&gt;&lt;titles&gt;&lt;title&gt;Effect of cognitive load on eye-target synchronization during smooth pursuit eye movement&lt;/title&gt;&lt;secondary-title&gt;Brain Research&lt;/secondary-title&gt;&lt;/titles&gt;&lt;periodical&gt;&lt;full-title&gt;Brain Research&lt;/full-title&gt;&lt;/periodical&gt;&lt;pages&gt;55-63&lt;/pages&gt;&lt;volume&gt;1398&lt;/volume&gt;&lt;keywords&gt;&lt;keyword&gt;Diffuse axonal injury&lt;/keyword&gt;&lt;keyword&gt;Eye tracking&lt;/keyword&gt;&lt;keyword&gt;Mild traumatic brain injury (mTBI)&lt;/keyword&gt;&lt;keyword&gt;Phase synchronization&lt;/keyword&gt;&lt;keyword&gt;Smooth pursuit eye movement&lt;/keyword&gt;&lt;/keywords&gt;&lt;dates&gt;&lt;year&gt;2011&lt;/year&gt;&lt;/dates&gt;&lt;work-type&gt;Article&lt;/work-type&gt;&lt;urls&gt;&lt;related-urls&gt;&lt;url&gt;https://www.scopus.com/inward/record.uri?eid=2-s2.0-79958820931&amp;amp;doi=10.1016%2fj.brainres.2011.05.004&amp;amp;partnerID=40&amp;amp;md5=01f01c57afde0b82c1031555350f8d62&lt;/url&gt;&lt;/related-urls&gt;&lt;/urls&gt;&lt;electronic-resource-num&gt;10.1016/j.brainres.2011.05.004&lt;/electronic-resource-num&gt;&lt;remote-database-name&gt;Scopus&lt;/remote-database-name&gt;&lt;/record&gt;&lt;/Cite&gt;&lt;/EndNote&gt;</w:instrText>
            </w:r>
            <w:r w:rsidRPr="009D1651">
              <w:rPr>
                <w:rFonts w:ascii="Arial" w:hAnsi="Arial" w:cs="Arial"/>
                <w:sz w:val="16"/>
                <w:szCs w:val="16"/>
              </w:rPr>
              <w:fldChar w:fldCharType="separate"/>
            </w:r>
            <w:r w:rsidRPr="009D1651">
              <w:rPr>
                <w:rFonts w:ascii="Arial" w:hAnsi="Arial" w:cs="Arial"/>
                <w:noProof/>
                <w:sz w:val="16"/>
                <w:szCs w:val="16"/>
              </w:rPr>
              <w:t>Contreras et al. (2011)</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line="276"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40cm from a computer screen</w:t>
            </w:r>
          </w:p>
          <w:p w:rsidR="00BC5745" w:rsidRPr="00720467" w:rsidRDefault="00BC5745" w:rsidP="00F63AD3">
            <w:pPr>
              <w:spacing w:before="40" w:after="40" w:line="276"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Darkened room</w:t>
            </w:r>
          </w:p>
          <w:p w:rsidR="00BC5745" w:rsidRPr="00720467" w:rsidRDefault="00BC5745" w:rsidP="00F63AD3">
            <w:pPr>
              <w:spacing w:before="40" w:after="40" w:line="276"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mooth Pursuit</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lastRenderedPageBreak/>
              <w:t>- Tracked a target (red circle, 0.2º diameter)</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rajectory of 10º radius at a rate of 0.4Hz in clockwise direction</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rials lasted 30s</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82" w:type="pct"/>
          </w:tcPr>
          <w:p w:rsidR="00BC5745" w:rsidRPr="00720467" w:rsidRDefault="00BC5745" w:rsidP="00F63AD3">
            <w:pPr>
              <w:spacing w:before="40" w:after="4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lastRenderedPageBreak/>
              <w:t>Smooth Pursuit</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Eye velocity error (º/s)</w:t>
            </w:r>
          </w:p>
          <w:p w:rsidR="00BC5745" w:rsidRPr="00720467" w:rsidRDefault="00BC5745" w:rsidP="00F63AD3">
            <w:pPr>
              <w:pStyle w:val="ListParagraph"/>
              <w:numPr>
                <w:ilvl w:val="0"/>
                <w:numId w:val="2"/>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 of saccadic intrusions</w:t>
            </w: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1677"/>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fldChar w:fldCharType="begin">
                <w:fldData xml:space="preserve">PEVuZE5vdGU+PENpdGUgQXV0aG9yWWVhcj0iMSI+PEF1dGhvcj5EaUNlc2FyZTwvQXV0aG9yPjxZ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EaUNlc2FyZTwvQXV0aG9yPjxZ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DiCesare et al. (2017)</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Pr>
                <w:rFonts w:ascii="Arial" w:hAnsi="Arial" w:cs="Arial"/>
                <w:sz w:val="16"/>
                <w:szCs w:val="16"/>
              </w:rPr>
              <w:t>Sat 65cm from computer screen</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 </w:t>
            </w:r>
            <w:r w:rsidRPr="00720467">
              <w:rPr>
                <w:rFonts w:ascii="Arial" w:hAnsi="Arial" w:cs="Arial"/>
                <w:sz w:val="16"/>
                <w:szCs w:val="16"/>
              </w:rPr>
              <w:t>Tracked a dark grey circular target (4cm diameter) with a black cross hair in the centre (1cm diameter), against a light grey background</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otal of 18 tests</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2 x 30s Pro-saccade task</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 randomly stepped along a horizontal line, asked to keep eyes focussed on centre of cross-hair in target</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step magnitude 4º and 10º</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Static after each step for 1-2s</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2 x 30s of self-paced saccade task</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wo targets on screen, not moving, at 50% height of screen, 8º apart</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Asked to look back and forth between targets left and right as quickly and accurately as possible</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2 x smooth pursuit task at 90, 180 and 360º/s</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 moved sinusoidal wave left to right</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Asked to keep eyes focussed on crosshair in centre of the target</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Speeds block randomised</w:t>
            </w:r>
          </w:p>
          <w:p w:rsidR="00BC5745" w:rsidRPr="00720467" w:rsidRDefault="00BC5745" w:rsidP="00F63AD3">
            <w:pPr>
              <w:spacing w:before="40" w:after="40" w:line="276" w:lineRule="auto"/>
              <w:ind w:left="384"/>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Initial fixation for 2s on target before task</w:t>
            </w:r>
          </w:p>
        </w:tc>
        <w:tc>
          <w:tcPr>
            <w:tcW w:w="1982" w:type="pct"/>
          </w:tcPr>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s</w:t>
            </w:r>
          </w:p>
          <w:p w:rsidR="00BC5745" w:rsidRPr="00720467" w:rsidRDefault="00BC5745" w:rsidP="00F63AD3">
            <w:pPr>
              <w:pStyle w:val="ListParagraph"/>
              <w:numPr>
                <w:ilvl w:val="0"/>
                <w:numId w:val="3"/>
              </w:num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Pro-saccade latency average</w:t>
            </w:r>
          </w:p>
          <w:p w:rsidR="00BC5745" w:rsidRPr="00720467" w:rsidRDefault="00BC5745" w:rsidP="00F63AD3">
            <w:pPr>
              <w:pStyle w:val="ListParagraph"/>
              <w:numPr>
                <w:ilvl w:val="0"/>
                <w:numId w:val="3"/>
              </w:num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Pro-saccade average velocity</w:t>
            </w:r>
          </w:p>
          <w:p w:rsidR="00BC5745" w:rsidRPr="00720467" w:rsidRDefault="00BC5745" w:rsidP="00F63AD3">
            <w:pPr>
              <w:pStyle w:val="ListParagraph"/>
              <w:numPr>
                <w:ilvl w:val="0"/>
                <w:numId w:val="3"/>
              </w:num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Total number of self-paced saccades</w:t>
            </w:r>
          </w:p>
          <w:p w:rsidR="00BC5745" w:rsidRPr="00720467" w:rsidRDefault="00BC5745" w:rsidP="00F63AD3">
            <w:pPr>
              <w:pStyle w:val="ListParagraph"/>
              <w:numPr>
                <w:ilvl w:val="0"/>
                <w:numId w:val="3"/>
              </w:num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elf-paced saccade average velocity</w:t>
            </w:r>
          </w:p>
          <w:p w:rsidR="00BC5745"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Fixation</w:t>
            </w:r>
          </w:p>
          <w:p w:rsidR="00BC5745" w:rsidRDefault="00BC5745" w:rsidP="00F63AD3">
            <w:pPr>
              <w:pStyle w:val="ListParagraph"/>
              <w:numPr>
                <w:ilvl w:val="0"/>
                <w:numId w:val="3"/>
              </w:num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Error</w:t>
            </w:r>
          </w:p>
          <w:p w:rsidR="00BC5745"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mooth Pursuit</w:t>
            </w:r>
          </w:p>
          <w:p w:rsidR="00BC5745" w:rsidRDefault="00BC5745" w:rsidP="00F63AD3">
            <w:pPr>
              <w:pStyle w:val="ListParagraph"/>
              <w:numPr>
                <w:ilvl w:val="0"/>
                <w:numId w:val="3"/>
              </w:num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hase lag</w:t>
            </w:r>
          </w:p>
          <w:p w:rsidR="00BC5745" w:rsidRDefault="00BC5745" w:rsidP="00F63AD3">
            <w:pPr>
              <w:pStyle w:val="ListParagraph"/>
              <w:numPr>
                <w:ilvl w:val="0"/>
                <w:numId w:val="3"/>
              </w:num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verage Velocity</w:t>
            </w:r>
          </w:p>
          <w:p w:rsidR="00BC5745" w:rsidRPr="00ED64B4" w:rsidRDefault="00BC5745" w:rsidP="00F63AD3">
            <w:pPr>
              <w:pStyle w:val="ListParagraph"/>
              <w:numPr>
                <w:ilvl w:val="0"/>
                <w:numId w:val="3"/>
              </w:num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Gaze angular velocity average</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BC5745" w:rsidRPr="00720467" w:rsidTr="00F63AD3">
        <w:trPr>
          <w:trHeight w:val="406"/>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fldChar w:fldCharType="begin">
                <w:fldData xml:space="preserve">PEVuZE5vdGU+PENpdGUgQXV0aG9yWWVhcj0iMSI+PEF1dGhvcj5EaXdha2FyPC9BdXRob3I+PFll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=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EaXdha2FyPC9BdXRob3I+PFll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=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Diwakar et al. (2015)</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line="276"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125.4cm from a computer screen</w:t>
            </w:r>
          </w:p>
          <w:p w:rsidR="00BC5745" w:rsidRPr="00720467" w:rsidRDefault="00BC5745" w:rsidP="00F63AD3">
            <w:pPr>
              <w:spacing w:before="40" w:after="40" w:line="276"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w:t>
            </w:r>
            <w:r w:rsidRPr="00720467">
              <w:rPr>
                <w:rFonts w:ascii="Arial" w:hAnsi="Arial" w:cs="Arial"/>
                <w:i/>
                <w:sz w:val="16"/>
                <w:szCs w:val="16"/>
              </w:rPr>
              <w:t>Smooth Pursuit</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Tracked a red disk-shaped target (0.9º diameter) on a black background </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Moved 10º at 0.4Hz clockwise in a circle</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10 trials, 2.5s per trial (25s in total)</w:t>
            </w:r>
          </w:p>
          <w:p w:rsidR="00BC5745" w:rsidRPr="00720467" w:rsidRDefault="00BC5745" w:rsidP="00F63AD3">
            <w:pPr>
              <w:spacing w:before="40" w:after="40" w:line="276"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Gap condition Smooth Pursuit</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me as above, but target visible for random time between 1250-3250ms, then disappeared for 208ms, 312ms and 416ms before reappearing</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ingle practice block before task</w:t>
            </w:r>
          </w:p>
        </w:tc>
        <w:tc>
          <w:tcPr>
            <w:tcW w:w="1982" w:type="pct"/>
          </w:tcPr>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1"/>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verage radius of the gaze trajectory</w:t>
            </w:r>
          </w:p>
          <w:p w:rsidR="00BC5745" w:rsidRPr="00720467" w:rsidRDefault="00BC5745" w:rsidP="00F63AD3">
            <w:pPr>
              <w:pStyle w:val="ListParagraph"/>
              <w:numPr>
                <w:ilvl w:val="0"/>
                <w:numId w:val="1"/>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verage phase error</w:t>
            </w:r>
          </w:p>
          <w:p w:rsidR="00BC5745" w:rsidRPr="00720467" w:rsidRDefault="00BC5745" w:rsidP="00F63AD3">
            <w:pPr>
              <w:pStyle w:val="ListParagraph"/>
              <w:numPr>
                <w:ilvl w:val="0"/>
                <w:numId w:val="1"/>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Variability of tangential error</w:t>
            </w:r>
          </w:p>
          <w:p w:rsidR="00BC5745" w:rsidRPr="00720467" w:rsidRDefault="00BC5745" w:rsidP="00F63AD3">
            <w:pPr>
              <w:pStyle w:val="ListParagraph"/>
              <w:numPr>
                <w:ilvl w:val="0"/>
                <w:numId w:val="1"/>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Variability of radial error</w:t>
            </w:r>
          </w:p>
          <w:p w:rsidR="00BC5745" w:rsidRPr="00720467" w:rsidRDefault="00BC5745" w:rsidP="00F63AD3">
            <w:pPr>
              <w:pStyle w:val="ListParagraph"/>
              <w:numPr>
                <w:ilvl w:val="0"/>
                <w:numId w:val="1"/>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 frequency</w:t>
            </w: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fldChar w:fldCharType="begin">
                <w:fldData xml:space="preserve">PEVuZE5vdGU+PENpdGUgQXV0aG9yWWVhcj0iMSI+PEF1dGhvcj5IZWNpbW92aWNoPC9BdXRob3I+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IZWNpbW92aWNoPC9BdXRob3I+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Hecimovich et al. (2019)</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One trial of King-Devick eye-tracking test</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Sat 60cm from screen</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Read numbers aloud left to right, from top to bottom</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2 minute task</w:t>
            </w:r>
          </w:p>
        </w:tc>
        <w:tc>
          <w:tcPr>
            <w:tcW w:w="1982" w:type="pct"/>
          </w:tcPr>
          <w:p w:rsidR="00BC5745" w:rsidRPr="00720467" w:rsidRDefault="00BC5745" w:rsidP="00F63AD3">
            <w:pPr>
              <w:spacing w:before="40" w:after="4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s</w:t>
            </w:r>
          </w:p>
          <w:p w:rsidR="00BC5745" w:rsidRPr="00720467" w:rsidRDefault="00BC5745" w:rsidP="00F63AD3">
            <w:pPr>
              <w:pStyle w:val="ListParagraph"/>
              <w:numPr>
                <w:ilvl w:val="0"/>
                <w:numId w:val="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w:t>
            </w:r>
          </w:p>
          <w:p w:rsidR="00BC5745" w:rsidRPr="00720467" w:rsidRDefault="00BC5745" w:rsidP="00F63AD3">
            <w:pPr>
              <w:spacing w:before="40" w:after="4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Blinks</w:t>
            </w:r>
          </w:p>
          <w:p w:rsidR="00BC5745" w:rsidRPr="00720467" w:rsidRDefault="00BC5745" w:rsidP="00F63AD3">
            <w:pPr>
              <w:pStyle w:val="ListParagraph"/>
              <w:numPr>
                <w:ilvl w:val="0"/>
                <w:numId w:val="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w:t>
            </w:r>
          </w:p>
        </w:tc>
      </w:tr>
      <w:tr w:rsidR="00BC5745" w:rsidRPr="00720467" w:rsidTr="00F63AD3">
        <w:trPr>
          <w:trHeight w:val="264"/>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 AuthorYear="1"&gt;&lt;Author&gt;Hoffer&lt;/Author&gt;&lt;Year&gt;2017&lt;/Year&gt;&lt;RecNum&gt;119&lt;/RecNum&gt;&lt;DisplayText&gt;Hoffer et al. (2017)&lt;/DisplayText&gt;&lt;record&gt;&lt;rec-number&gt;119&lt;/rec-number&gt;&lt;foreign-keys&gt;&lt;key app="EN" db-id="xfa92rp5f9wff6eapzepddv75fxvtz9vpp9v" timestamp="1570127375"&gt;119&lt;/key&gt;&lt;/foreign-keys&gt;&lt;ref-type name="Journal Article"&gt;17&lt;/ref-type&gt;&lt;contributors&gt;&lt;authors&gt;&lt;author&gt;Hoffer, Michael E&lt;/author&gt;&lt;author&gt;Balaban, Carey&lt;/author&gt;&lt;author&gt;Szczupak, Mikhaylo&lt;/author&gt;&lt;author&gt;Buskirk, James&lt;/author&gt;&lt;author&gt;Snapp, Hillary&lt;/author&gt;&lt;author&gt;Crawford, James&lt;/author&gt;&lt;author&gt;Wise, Sean&lt;/author&gt;&lt;author&gt;Murphy, Sara&lt;/author&gt;&lt;author&gt;Marshall, Kathryn&lt;/author&gt;&lt;author&gt;Pelusso, Constanza&lt;/author&gt;&lt;/authors&gt;&lt;/contributors&gt;&lt;titles&gt;&lt;title&gt;The use of oculomotor, vestibular, and reaction time tests to assess mild traumatic brain injury (mTBI) over time&lt;/title&gt;&lt;secondary-title&gt;Laryngoscope investigative otolaryngology&lt;/secondary-title&gt;&lt;/titles&gt;&lt;periodical&gt;&lt;full-title&gt;Laryngoscope investigative otolaryngology&lt;/full-title&gt;&lt;/periodical&gt;&lt;pages&gt;157-165&lt;/pages&gt;&lt;volume&gt;2&lt;/volume&gt;&lt;number&gt;4&lt;/number&gt;&lt;dates&gt;&lt;year&gt;2017&lt;/year&gt;&lt;/dates&gt;&lt;isbn&gt;2378-8038&lt;/isbn&gt;&lt;urls&gt;&lt;/urls&gt;&lt;/record&gt;&lt;/Cite&gt;&lt;/EndNote&gt;</w:instrText>
            </w:r>
            <w:r>
              <w:rPr>
                <w:rFonts w:ascii="Arial" w:hAnsi="Arial" w:cs="Arial"/>
                <w:sz w:val="16"/>
                <w:szCs w:val="16"/>
              </w:rPr>
              <w:fldChar w:fldCharType="separate"/>
            </w:r>
            <w:r>
              <w:rPr>
                <w:rFonts w:ascii="Arial" w:hAnsi="Arial" w:cs="Arial"/>
                <w:noProof/>
                <w:sz w:val="16"/>
                <w:szCs w:val="16"/>
              </w:rPr>
              <w:t>Hoffer et al. (2017)</w:t>
            </w:r>
            <w:r>
              <w:rPr>
                <w:rFonts w:ascii="Arial" w:hAnsi="Arial" w:cs="Arial"/>
                <w:sz w:val="16"/>
                <w:szCs w:val="16"/>
              </w:rPr>
              <w:fldChar w:fldCharType="end"/>
            </w:r>
          </w:p>
        </w:tc>
        <w:tc>
          <w:tcPr>
            <w:tcW w:w="2101" w:type="pct"/>
          </w:tcPr>
          <w:p w:rsidR="00BC5745"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b/>
                <w:sz w:val="16"/>
                <w:szCs w:val="16"/>
              </w:rPr>
              <w:t>Static/seated</w:t>
            </w:r>
          </w:p>
          <w:p w:rsidR="00BC5745"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lastRenderedPageBreak/>
              <w:t>- Sat in a lightproof enclosure on a rotary chair, 36inches from the black featureless walls</w:t>
            </w:r>
          </w:p>
          <w:p w:rsidR="00BC5745"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Pattern of random moving dots, covered at least 90% of the visual field was projected onto the walls for optokinetic stimuli</w:t>
            </w:r>
          </w:p>
          <w:p w:rsidR="00BC5745"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A projected 650nm 3mm laser dot was used for fixation, pursuit and saccade target stimuli</w:t>
            </w:r>
          </w:p>
          <w:p w:rsidR="00BC5745"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F6756">
              <w:rPr>
                <w:rFonts w:ascii="Arial" w:hAnsi="Arial" w:cs="Arial"/>
                <w:sz w:val="16"/>
                <w:szCs w:val="16"/>
              </w:rPr>
              <w:t>- Predictive saccades had a start less than 50ms after target onset and alternate ± 10°</w:t>
            </w:r>
            <w:r>
              <w:rPr>
                <w:rFonts w:ascii="Arial" w:hAnsi="Arial" w:cs="Arial"/>
                <w:sz w:val="16"/>
                <w:szCs w:val="16"/>
              </w:rPr>
              <w:t xml:space="preserve"> at fixed intervals of 650ms</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Pr>
                <w:rFonts w:ascii="Arial" w:hAnsi="Arial" w:cs="Arial"/>
                <w:sz w:val="16"/>
                <w:szCs w:val="16"/>
              </w:rPr>
              <w:t>- Testing repeated 3 times at equivalent intervals over an average of 18 days; all testing sessions reported and comparison across time</w:t>
            </w:r>
          </w:p>
        </w:tc>
        <w:tc>
          <w:tcPr>
            <w:tcW w:w="1982" w:type="pct"/>
          </w:tcPr>
          <w:p w:rsidR="00BC5745"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lastRenderedPageBreak/>
              <w:t>Saccades</w:t>
            </w:r>
          </w:p>
          <w:p w:rsidR="00BC5745"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lastRenderedPageBreak/>
              <w:t>Random Saccades</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Onset latency</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ccuracy</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eak velocity</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rea under the main sequence relationship</w:t>
            </w:r>
          </w:p>
          <w:p w:rsidR="00BC5745" w:rsidRPr="00D9176B"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nti-saccades</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ro-saccadic errors</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Correct Anti-saccades</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nti-saccade latency</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nti-saccade velocity</w:t>
            </w:r>
          </w:p>
          <w:p w:rsidR="00BC5745" w:rsidRPr="00D9176B"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redictive saccades</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rediction timing</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ercentage of correct predictions</w:t>
            </w:r>
          </w:p>
          <w:p w:rsidR="00BC5745" w:rsidRPr="00D9176B"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elf-paced saccades</w:t>
            </w:r>
          </w:p>
          <w:p w:rsidR="00BC5745" w:rsidRPr="00D766A2"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elf-paced saccades per second</w:t>
            </w:r>
          </w:p>
          <w:p w:rsidR="00BC5745"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mooth Pursuit</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ercentage of saccadic intrusions</w:t>
            </w:r>
          </w:p>
          <w:p w:rsidR="00BC5745" w:rsidRPr="00D766A2"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nitiation time</w:t>
            </w:r>
          </w:p>
          <w:p w:rsidR="00BC5745"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Optokinetic Nystagmus</w:t>
            </w:r>
          </w:p>
          <w:p w:rsidR="00BC5745"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Left and right gain</w:t>
            </w:r>
          </w:p>
          <w:p w:rsidR="00BC5745" w:rsidRPr="00D766A2" w:rsidRDefault="00BC5745" w:rsidP="00F63AD3">
            <w:pPr>
              <w:pStyle w:val="ListParagraph"/>
              <w:numPr>
                <w:ilvl w:val="0"/>
                <w:numId w:val="18"/>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symmetry for nystagmus beats</w:t>
            </w:r>
          </w:p>
          <w:p w:rsidR="00BC5745"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Gaze horizontal</w:t>
            </w:r>
          </w:p>
          <w:p w:rsidR="00BC5745" w:rsidRPr="0014281F" w:rsidRDefault="00BC5745" w:rsidP="00F63AD3">
            <w:pPr>
              <w:pStyle w:val="ListParagraph"/>
              <w:numPr>
                <w:ilvl w:val="0"/>
                <w:numId w:val="19"/>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281F">
              <w:rPr>
                <w:rFonts w:ascii="Arial" w:hAnsi="Arial" w:cs="Arial"/>
                <w:sz w:val="16"/>
                <w:szCs w:val="16"/>
              </w:rPr>
              <w:t>Vertical peak and average slow phase velocity</w:t>
            </w: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lastRenderedPageBreak/>
              <w:fldChar w:fldCharType="begin">
                <w:fldData xml:space="preserve">PEVuZE5vdGU+PENpdGUgQXV0aG9yWWVhcj0iMSI+PEF1dGhvcj5Ib3dlbGw8L0F1dGhvcj48WWVh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Ib3dlbGw8L0F1dGhvcj48WWVh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Howell et al. (2018)</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Sat 55cm from screen, chin rest in situ</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Watched a 220s video clip from internet sources</w:t>
            </w:r>
          </w:p>
          <w:p w:rsidR="00BC5745" w:rsidRPr="00720467" w:rsidRDefault="00BC5745" w:rsidP="00F63AD3">
            <w:pPr>
              <w:spacing w:before="40" w:after="40" w:line="276"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Video displayed on screen in 1/9</w:t>
            </w:r>
            <w:r w:rsidRPr="00720467">
              <w:rPr>
                <w:rFonts w:ascii="Arial" w:hAnsi="Arial" w:cs="Arial"/>
                <w:sz w:val="16"/>
                <w:szCs w:val="16"/>
                <w:vertAlign w:val="superscript"/>
              </w:rPr>
              <w:t>th</w:t>
            </w:r>
            <w:r w:rsidRPr="00720467">
              <w:rPr>
                <w:rFonts w:ascii="Arial" w:hAnsi="Arial" w:cs="Arial"/>
                <w:sz w:val="16"/>
                <w:szCs w:val="16"/>
              </w:rPr>
              <w:t xml:space="preserve"> size and moving clockwise along edge of screen</w:t>
            </w:r>
          </w:p>
        </w:tc>
        <w:tc>
          <w:tcPr>
            <w:tcW w:w="1982" w:type="pct"/>
          </w:tcPr>
          <w:p w:rsidR="00BC5745" w:rsidRPr="00720467" w:rsidRDefault="00BC5745" w:rsidP="00F63AD3">
            <w:pPr>
              <w:spacing w:before="40" w:after="4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Eye skew</w:t>
            </w:r>
          </w:p>
          <w:p w:rsidR="00BC5745" w:rsidRPr="00720467" w:rsidRDefault="00BC5745" w:rsidP="00F63AD3">
            <w:pPr>
              <w:spacing w:before="40" w:after="4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Normalised eye skew</w:t>
            </w:r>
          </w:p>
          <w:p w:rsidR="00BC5745" w:rsidRPr="00720467" w:rsidRDefault="00BC5745" w:rsidP="00F63AD3">
            <w:pPr>
              <w:spacing w:before="40" w:after="4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Eye movement variance ratio</w:t>
            </w:r>
          </w:p>
          <w:p w:rsidR="00BC5745" w:rsidRPr="00720467" w:rsidRDefault="00BC5745" w:rsidP="00F63AD3">
            <w:pPr>
              <w:spacing w:before="40" w:after="4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Eye distance</w:t>
            </w:r>
          </w:p>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BC5745" w:rsidRPr="00720467" w:rsidTr="00F63AD3">
        <w:trPr>
          <w:trHeight w:val="406"/>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sidRPr="009D1651">
              <w:rPr>
                <w:rFonts w:ascii="Arial" w:hAnsi="Arial" w:cs="Arial"/>
                <w:sz w:val="16"/>
                <w:szCs w:val="16"/>
              </w:rPr>
              <w:fldChar w:fldCharType="begin">
                <w:fldData xml:space="preserve">PEVuZE5vdGU+PENpdGUgQXV0aG9yWWVhcj0iMSI+PEF1dGhvcj5Kb2huc29uPC9BdXRob3I+PFll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Kb2huc29uPC9BdXRob3I+PFll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Johnson et al. (2015a)</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Lying down in MRI machine</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b/>
                <w:sz w:val="16"/>
                <w:szCs w:val="16"/>
              </w:rPr>
              <w:t>-</w:t>
            </w:r>
            <w:r w:rsidRPr="00720467">
              <w:rPr>
                <w:rFonts w:ascii="Arial" w:hAnsi="Arial" w:cs="Arial"/>
                <w:sz w:val="16"/>
                <w:szCs w:val="16"/>
              </w:rPr>
              <w:t xml:space="preserve"> Saccades performed in horizontal direction</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Eye fixation</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Reflexive saccades</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Anti-saccades</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Memory-guided saccades</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elf-paced saccades</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Circular and sinusoidal smooth pursuit</w:t>
            </w:r>
          </w:p>
        </w:tc>
        <w:tc>
          <w:tcPr>
            <w:tcW w:w="1982" w:type="pct"/>
          </w:tcPr>
          <w:p w:rsidR="00BC5745" w:rsidRPr="00720467"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s</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nti-saccade</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Latency</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directional error</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rimary saccade gain</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gain of final eye position</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osition error</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Self-paced saccade </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gain of final eye position</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osition error</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mory-guided saccade</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directional error</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rimary saccade gain</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gain of final eye position</w:t>
            </w:r>
          </w:p>
          <w:p w:rsidR="00BC5745" w:rsidRPr="00720467" w:rsidRDefault="00BC5745" w:rsidP="00F63AD3">
            <w:pPr>
              <w:pStyle w:val="ListParagraph"/>
              <w:numPr>
                <w:ilvl w:val="0"/>
                <w:numId w:val="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osition error</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sidRPr="009D1651">
              <w:rPr>
                <w:rFonts w:ascii="Arial" w:hAnsi="Arial" w:cs="Arial"/>
                <w:sz w:val="16"/>
                <w:szCs w:val="16"/>
              </w:rPr>
              <w:lastRenderedPageBreak/>
              <w:fldChar w:fldCharType="begin"/>
            </w:r>
            <w:r>
              <w:rPr>
                <w:rFonts w:ascii="Arial" w:hAnsi="Arial" w:cs="Arial"/>
                <w:sz w:val="16"/>
                <w:szCs w:val="16"/>
              </w:rPr>
              <w:instrText xml:space="preserve"> ADDIN EN.CITE &lt;EndNote&gt;&lt;Cite AuthorYear="1"&gt;&lt;Author&gt;Johnson&lt;/Author&gt;&lt;Year&gt;2015&lt;/Year&gt;&lt;RecNum&gt;16&lt;/RecNum&gt;&lt;DisplayText&gt;Johnson et al. (2015b)&lt;/DisplayText&gt;&lt;record&gt;&lt;rec-number&gt;16&lt;/rec-number&gt;&lt;foreign-keys&gt;&lt;key app="EN" db-id="xfa92rp5f9wff6eapzepddv75fxvtz9vpp9v" timestamp="1566245754"&gt;16&lt;/key&gt;&lt;/foreign-keys&gt;&lt;ref-type name="Journal Article"&gt;17&lt;/ref-type&gt;&lt;contributors&gt;&lt;authors&gt;&lt;author&gt;Johnson, B.&lt;/author&gt;&lt;author&gt;Zhang, K.&lt;/author&gt;&lt;author&gt;Hallett, M.&lt;/author&gt;&lt;author&gt;Slobounov, S.&lt;/author&gt;&lt;/authors&gt;&lt;/contributors&gt;&lt;auth-address&gt;Department of Kinesiology, The Pennsylvania State University, 276 Recreation Building, University Park, Pennsylvania, PA 16802, United States&amp;#xD;Department of Neurosurgery, Penn State Milton S. Hershey Medical Center, Hershey, PA 17033, United States&amp;#xD;National Institutes of Health, National Institute of Neurological Disorders and Stroke, Bethesda, MD 20892, United States&lt;/auth-address&gt;&lt;titles&gt;&lt;title&gt;Functional neuroimaging of acute oculomotor deficits in concussed athletes&lt;/title&gt;&lt;secondary-title&gt;Brain Imaging and Behavior&lt;/secondary-title&gt;&lt;/titles&gt;&lt;periodical&gt;&lt;full-title&gt;Brain Imaging and Behavior&lt;/full-title&gt;&lt;/periodical&gt;&lt;pages&gt;564-573&lt;/pages&gt;&lt;volume&gt;9&lt;/volume&gt;&lt;number&gt;3&lt;/number&gt;&lt;keywords&gt;&lt;keyword&gt;Concussion&lt;/keyword&gt;&lt;keyword&gt;Eye-Tracking&lt;/keyword&gt;&lt;keyword&gt;Mild traumatic brain injury&lt;/keyword&gt;&lt;keyword&gt;Oculomotor&lt;/keyword&gt;&lt;/keywords&gt;&lt;dates&gt;&lt;year&gt;2015&lt;/year&gt;&lt;/dates&gt;&lt;work-type&gt;Article&lt;/work-type&gt;&lt;urls&gt;&lt;related-urls&gt;&lt;url&gt;https://www.scopus.com/inward/record.uri?eid=2-s2.0-84942316738&amp;amp;doi=10.1007%2fs11682-014-9316-x&amp;amp;partnerID=40&amp;amp;md5=aa1a960b6fe52386ccb9673d7609e9b9&lt;/url&gt;&lt;/related-urls&gt;&lt;/urls&gt;&lt;electronic-resource-num&gt;10.1007/s11682-014-9316-x&lt;/electronic-resource-num&gt;&lt;remote-database-name&gt;Scopus&lt;/remote-database-name&gt;&lt;/record&gt;&lt;/Cite&gt;&lt;/EndNote&gt;</w:instrText>
            </w:r>
            <w:r w:rsidRPr="009D1651">
              <w:rPr>
                <w:rFonts w:ascii="Arial" w:hAnsi="Arial" w:cs="Arial"/>
                <w:sz w:val="16"/>
                <w:szCs w:val="16"/>
              </w:rPr>
              <w:fldChar w:fldCharType="separate"/>
            </w:r>
            <w:r>
              <w:rPr>
                <w:rFonts w:ascii="Arial" w:hAnsi="Arial" w:cs="Arial"/>
                <w:noProof/>
                <w:sz w:val="16"/>
                <w:szCs w:val="16"/>
              </w:rPr>
              <w:t>Johnson et al. (2015b)</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Lying down in MRI machine</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w:t>
            </w:r>
            <w:r w:rsidRPr="00720467">
              <w:rPr>
                <w:rFonts w:ascii="Arial" w:hAnsi="Arial" w:cs="Arial"/>
                <w:i/>
                <w:sz w:val="16"/>
                <w:szCs w:val="16"/>
              </w:rPr>
              <w:t>Eye fixation</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Look at central target 30s</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Reflexive saccade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44 green circular targets (0.75º diameter) presented one by one at random positions 0º, 5º, 10º and 15º from centre on black background</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Intervals for presentation were random between 1-1.6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Asked to look at target as quickly </w:t>
            </w:r>
            <w:r>
              <w:rPr>
                <w:rFonts w:ascii="Arial" w:hAnsi="Arial" w:cs="Arial"/>
                <w:sz w:val="16"/>
                <w:szCs w:val="16"/>
              </w:rPr>
              <w:t xml:space="preserve">and accurately </w:t>
            </w:r>
            <w:r w:rsidRPr="00720467">
              <w:rPr>
                <w:rFonts w:ascii="Arial" w:hAnsi="Arial" w:cs="Arial"/>
                <w:sz w:val="16"/>
                <w:szCs w:val="16"/>
              </w:rPr>
              <w:t>as possible</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w:t>
            </w:r>
            <w:r w:rsidRPr="00720467">
              <w:rPr>
                <w:rFonts w:ascii="Arial" w:hAnsi="Arial" w:cs="Arial"/>
                <w:i/>
                <w:sz w:val="16"/>
                <w:szCs w:val="16"/>
              </w:rPr>
              <w:t>Anti-saccade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32  green circular targets (0.75º diameter)  presented one by one at random positions 5º and 10º from centre on black background</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 presenta</w:t>
            </w:r>
            <w:r>
              <w:rPr>
                <w:rFonts w:ascii="Arial" w:hAnsi="Arial" w:cs="Arial"/>
                <w:sz w:val="16"/>
                <w:szCs w:val="16"/>
              </w:rPr>
              <w:t>tion and timing were randomised, as above</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Left and right trials 5-10º </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Asked to look in opposite direction to mirrored position as quickly and accurately as possible </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Memory guided saccade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6 sequences of green circular targets that moved to pre-defined horizontal positions every second for 3 times in one sequence</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 remained in each position for 2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Each sequence displayed 5 times during encoding phase</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Asked to repeat back sequence on blank black background for retrieval phase</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w:t>
            </w:r>
            <w:r w:rsidRPr="00720467">
              <w:rPr>
                <w:rFonts w:ascii="Arial" w:hAnsi="Arial" w:cs="Arial"/>
                <w:i/>
                <w:sz w:val="16"/>
                <w:szCs w:val="16"/>
              </w:rPr>
              <w:t>Self-paced saccade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2  green circular targets displayed at ±15º from centre on black background </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30s trial</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Asked to look back and forth between two targets as quickly and accurately as possible</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Smooth Pursuit</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Asked to track centre of a moving target</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Predictable horizontal sinusoidal pattern tracking with peak velocity 40º/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Circular tracking with 12º visual arc radius and tangential velocity at 30º/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Random tracking in horizontal direction; mean peak velocity 60º/s</w:t>
            </w:r>
          </w:p>
          <w:p w:rsidR="00BC5745" w:rsidRPr="00720467" w:rsidRDefault="00BC5745" w:rsidP="00F63AD3">
            <w:pPr>
              <w:spacing w:before="40" w:after="40"/>
              <w:ind w:left="38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Each test lasted 40s</w:t>
            </w:r>
          </w:p>
        </w:tc>
        <w:tc>
          <w:tcPr>
            <w:tcW w:w="1982" w:type="pct"/>
          </w:tcPr>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s</w:t>
            </w:r>
          </w:p>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Reflexive saccades</w:t>
            </w:r>
          </w:p>
          <w:p w:rsidR="00BC5745" w:rsidRPr="00720467" w:rsidRDefault="00BC5745" w:rsidP="00F63AD3">
            <w:pPr>
              <w:pStyle w:val="ListParagraph"/>
              <w:numPr>
                <w:ilvl w:val="0"/>
                <w:numId w:val="5"/>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Latency</w:t>
            </w:r>
          </w:p>
          <w:p w:rsidR="00BC5745" w:rsidRPr="00720467" w:rsidRDefault="00BC5745" w:rsidP="00F63AD3">
            <w:pPr>
              <w:pStyle w:val="ListParagraph"/>
              <w:numPr>
                <w:ilvl w:val="0"/>
                <w:numId w:val="5"/>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Velocity</w:t>
            </w:r>
          </w:p>
          <w:p w:rsidR="00BC5745" w:rsidRPr="00720467" w:rsidRDefault="00BC5745" w:rsidP="00F63AD3">
            <w:pPr>
              <w:pStyle w:val="ListParagraph"/>
              <w:numPr>
                <w:ilvl w:val="0"/>
                <w:numId w:val="5"/>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mean absolute position error</w:t>
            </w:r>
          </w:p>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Anti-saccades</w:t>
            </w:r>
          </w:p>
          <w:p w:rsidR="00BC5745" w:rsidRPr="00720467" w:rsidRDefault="00BC5745" w:rsidP="00F63AD3">
            <w:pPr>
              <w:pStyle w:val="ListParagraph"/>
              <w:numPr>
                <w:ilvl w:val="0"/>
                <w:numId w:val="6"/>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s of directional errors</w:t>
            </w:r>
          </w:p>
          <w:p w:rsidR="00BC5745" w:rsidRPr="00720467" w:rsidRDefault="00BC5745" w:rsidP="00F63AD3">
            <w:pPr>
              <w:pStyle w:val="ListParagraph"/>
              <w:numPr>
                <w:ilvl w:val="0"/>
                <w:numId w:val="6"/>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latency </w:t>
            </w:r>
          </w:p>
          <w:p w:rsidR="00BC5745" w:rsidRPr="00720467" w:rsidRDefault="00BC5745" w:rsidP="00F63AD3">
            <w:pPr>
              <w:pStyle w:val="ListParagraph"/>
              <w:numPr>
                <w:ilvl w:val="0"/>
                <w:numId w:val="6"/>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percentage of directional errors</w:t>
            </w:r>
          </w:p>
          <w:p w:rsidR="00BC5745" w:rsidRPr="00720467" w:rsidRDefault="00BC5745" w:rsidP="00F63AD3">
            <w:pPr>
              <w:pStyle w:val="ListParagraph"/>
              <w:numPr>
                <w:ilvl w:val="0"/>
                <w:numId w:val="6"/>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correction time for the erroneous saccades</w:t>
            </w:r>
          </w:p>
          <w:p w:rsidR="00BC5745" w:rsidRPr="00720467" w:rsidRDefault="00BC5745" w:rsidP="00F63AD3">
            <w:pPr>
              <w:pStyle w:val="ListParagraph"/>
              <w:numPr>
                <w:ilvl w:val="0"/>
                <w:numId w:val="6"/>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Velocity</w:t>
            </w:r>
          </w:p>
          <w:p w:rsidR="00BC5745" w:rsidRPr="00720467" w:rsidRDefault="00BC5745" w:rsidP="00F63AD3">
            <w:pPr>
              <w:pStyle w:val="ListParagraph"/>
              <w:numPr>
                <w:ilvl w:val="0"/>
                <w:numId w:val="6"/>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Mean absolute position errors</w:t>
            </w:r>
          </w:p>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Memory guided saccades</w:t>
            </w:r>
          </w:p>
          <w:p w:rsidR="00BC5745" w:rsidRPr="00720467" w:rsidRDefault="00BC5745" w:rsidP="00F63AD3">
            <w:pPr>
              <w:pStyle w:val="ListParagraph"/>
              <w:numPr>
                <w:ilvl w:val="0"/>
                <w:numId w:val="6"/>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s of directional errors</w:t>
            </w:r>
          </w:p>
          <w:p w:rsidR="00BC5745" w:rsidRPr="00720467" w:rsidRDefault="00BC5745" w:rsidP="00F63AD3">
            <w:pPr>
              <w:pStyle w:val="ListParagraph"/>
              <w:numPr>
                <w:ilvl w:val="0"/>
                <w:numId w:val="6"/>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Mean absolute position errors</w:t>
            </w:r>
          </w:p>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elf-paced saccades</w:t>
            </w:r>
          </w:p>
          <w:p w:rsidR="00BC5745" w:rsidRPr="00720467" w:rsidRDefault="00BC5745" w:rsidP="00F63AD3">
            <w:pPr>
              <w:pStyle w:val="ListParagraph"/>
              <w:numPr>
                <w:ilvl w:val="0"/>
                <w:numId w:val="7"/>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 of saccades</w:t>
            </w:r>
          </w:p>
          <w:p w:rsidR="00BC5745" w:rsidRPr="00720467" w:rsidRDefault="00BC5745" w:rsidP="00F63AD3">
            <w:pPr>
              <w:pStyle w:val="ListParagraph"/>
              <w:numPr>
                <w:ilvl w:val="0"/>
                <w:numId w:val="7"/>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Mean inter saccadic interval</w:t>
            </w:r>
          </w:p>
          <w:p w:rsidR="00BC5745" w:rsidRPr="00720467" w:rsidRDefault="00BC5745" w:rsidP="00F63AD3">
            <w:p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7"/>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Average eye peak velocity</w:t>
            </w:r>
          </w:p>
          <w:p w:rsidR="00BC5745" w:rsidRPr="00720467" w:rsidRDefault="00BC5745" w:rsidP="00F63AD3">
            <w:pPr>
              <w:pStyle w:val="ListParagraph"/>
              <w:numPr>
                <w:ilvl w:val="0"/>
                <w:numId w:val="9"/>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Tracking lag</w:t>
            </w:r>
          </w:p>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Fixation</w:t>
            </w:r>
          </w:p>
          <w:p w:rsidR="00BC5745" w:rsidRPr="00720467" w:rsidRDefault="00BC5745" w:rsidP="00F63AD3">
            <w:pPr>
              <w:pStyle w:val="ListParagraph"/>
              <w:numPr>
                <w:ilvl w:val="0"/>
                <w:numId w:val="8"/>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Mean absolute position error</w:t>
            </w:r>
          </w:p>
        </w:tc>
      </w:tr>
      <w:tr w:rsidR="00BC5745" w:rsidRPr="00720467" w:rsidTr="00F63AD3">
        <w:trPr>
          <w:trHeight w:val="1848"/>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lastRenderedPageBreak/>
              <w:fldChar w:fldCharType="begin">
                <w:fldData xml:space="preserve">PEVuZE5vdGU+PENpdGUgQXV0aG9yWWVhcj0iMSI+PEF1dGhvcj5LZWxseTwvQXV0aG9yPjxZZWFy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LZWxseTwvQXV0aG9yPjxZZWFy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Kelly et al. (2019)</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line="276"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in front of wide white reflective screen in dimly lit room</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Smooth Pursuit</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6 tasks; 3 horizontal and 3 vertical</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Asked to track a laser-projected target in sinusoidal velocity across ±10º at 0.1, 0.75 and 1.25Hz (horizontal), and 0.1, 0.5 and 0.75Hz (vertical)</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w:t>
            </w:r>
            <w:r w:rsidRPr="00720467">
              <w:rPr>
                <w:rFonts w:ascii="Arial" w:hAnsi="Arial" w:cs="Arial"/>
                <w:i/>
                <w:sz w:val="16"/>
                <w:szCs w:val="16"/>
              </w:rPr>
              <w:t>Saccades</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s displayed at random locations along horizontal and vertical axes</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Predictive saccades: timing to evaluate prediction of movement</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Anti-saccades: asked to look in opposite direction to the target</w:t>
            </w:r>
          </w:p>
          <w:p w:rsidR="00BC5745" w:rsidRPr="00720467" w:rsidRDefault="00BC5745" w:rsidP="00F63AD3">
            <w:pPr>
              <w:spacing w:before="40" w:after="40" w:line="276"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w:t>
            </w:r>
            <w:r w:rsidRPr="00720467">
              <w:rPr>
                <w:rFonts w:ascii="Arial" w:hAnsi="Arial" w:cs="Arial"/>
                <w:i/>
                <w:sz w:val="16"/>
                <w:szCs w:val="16"/>
              </w:rPr>
              <w:t>Optokinetic Nystagmus</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Horizontally moving field of illuminated dots by rotating projector at 23.4º/s or 70.3º/s</w:t>
            </w:r>
          </w:p>
          <w:p w:rsidR="00BC5745" w:rsidRPr="00720467" w:rsidRDefault="00BC5745" w:rsidP="00F63AD3">
            <w:pPr>
              <w:spacing w:before="40" w:after="40" w:line="276" w:lineRule="auto"/>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10s one direction then reversed for 10s</w:t>
            </w:r>
          </w:p>
        </w:tc>
        <w:tc>
          <w:tcPr>
            <w:tcW w:w="1982" w:type="pct"/>
          </w:tcPr>
          <w:p w:rsidR="00BC5745" w:rsidRPr="00720467" w:rsidRDefault="00BC5745" w:rsidP="00F63AD3">
            <w:pPr>
              <w:spacing w:before="40" w:after="4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osition gain</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Velocity gain</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Velocity gain asymmetry</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resence of saccadic movement</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Latency to initiate SP tracking</w:t>
            </w:r>
          </w:p>
          <w:p w:rsidR="00BC5745" w:rsidRPr="00720467" w:rsidRDefault="00BC5745" w:rsidP="00F63AD3">
            <w:pPr>
              <w:spacing w:before="40" w:after="4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s</w:t>
            </w:r>
          </w:p>
          <w:p w:rsidR="00BC5745" w:rsidRPr="00720467" w:rsidRDefault="00BC5745" w:rsidP="00F63AD3">
            <w:pPr>
              <w:spacing w:before="40" w:after="4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redictive saccade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latency to initiate a saccade</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ccuracy</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eak velocity relative to a normative threshold and as a function of saccade amplitude</w:t>
            </w:r>
          </w:p>
          <w:p w:rsidR="00BC5745" w:rsidRPr="00720467" w:rsidRDefault="00BC5745" w:rsidP="00F63AD3">
            <w:pPr>
              <w:spacing w:before="40" w:after="4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nti-saccade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latency to initiate a saccade</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ccuracy</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eak velocity relative to a normative threshold and as a function of saccade amplitude</w:t>
            </w:r>
          </w:p>
          <w:p w:rsidR="00BC5745" w:rsidRPr="00720467" w:rsidRDefault="00BC5745" w:rsidP="00F63AD3">
            <w:pPr>
              <w:spacing w:before="40" w:after="4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Optokinetic Nystagmus</w:t>
            </w:r>
          </w:p>
          <w:p w:rsidR="00BC5745" w:rsidRPr="00720467" w:rsidRDefault="00BC5745" w:rsidP="00F63AD3">
            <w:pPr>
              <w:pStyle w:val="ListParagraph"/>
              <w:numPr>
                <w:ilvl w:val="0"/>
                <w:numId w:val="10"/>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Velocity gain</w:t>
            </w:r>
          </w:p>
          <w:p w:rsidR="00BC5745" w:rsidRPr="00720467" w:rsidRDefault="00BC5745" w:rsidP="00F63AD3">
            <w:pPr>
              <w:pStyle w:val="ListParagraph"/>
              <w:numPr>
                <w:ilvl w:val="0"/>
                <w:numId w:val="10"/>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symmetry of gain</w:t>
            </w:r>
          </w:p>
          <w:p w:rsidR="00BC5745" w:rsidRPr="00720467" w:rsidRDefault="00BC5745" w:rsidP="00F63AD3">
            <w:pPr>
              <w:pStyle w:val="ListParagraph"/>
              <w:numPr>
                <w:ilvl w:val="0"/>
                <w:numId w:val="10"/>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rea under fast-phase fit</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sidRPr="009D1651">
              <w:rPr>
                <w:rFonts w:ascii="Arial" w:hAnsi="Arial" w:cs="Arial"/>
                <w:sz w:val="16"/>
                <w:szCs w:val="16"/>
              </w:rPr>
              <w:fldChar w:fldCharType="begin">
                <w:fldData xml:space="preserve">PEVuZE5vdGU+PENpdGUgQXV0aG9yWWVhcj0iMSI+PEF1dGhvcj5NYXJ1dGE8L0F1dGhvcj48WWVh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NYXJ1dGE8L0F1dGhvcj48WWVh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Maruta et al. (2010b)</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Sat 40cm from computer screen</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head and chin rest in situ</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racked target (red circle 0.2º diameter) moving in circular trajectory of 8.5º radius</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10-12 cycles moving at 0.4Hz</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Black background</w:t>
            </w:r>
          </w:p>
        </w:tc>
        <w:tc>
          <w:tcPr>
            <w:tcW w:w="1982" w:type="pct"/>
          </w:tcPr>
          <w:p w:rsidR="00BC5745" w:rsidRPr="00720467" w:rsidRDefault="00BC5745" w:rsidP="00F63AD3">
            <w:p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tandard deviation of radial errors</w:t>
            </w:r>
          </w:p>
          <w:p w:rsidR="00BC5745" w:rsidRPr="00720467" w:rsidRDefault="00BC5745" w:rsidP="00F63AD3">
            <w:pPr>
              <w:pStyle w:val="ListParagraph"/>
              <w:numPr>
                <w:ilvl w:val="0"/>
                <w:numId w:val="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tandard deviation of tangential errors</w:t>
            </w:r>
          </w:p>
          <w:p w:rsidR="00BC5745" w:rsidRPr="00720467" w:rsidRDefault="00BC5745" w:rsidP="00F63AD3">
            <w:pPr>
              <w:pStyle w:val="ListParagraph"/>
              <w:numPr>
                <w:ilvl w:val="0"/>
                <w:numId w:val="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Mean phase error</w:t>
            </w:r>
          </w:p>
          <w:p w:rsidR="00BC5745" w:rsidRPr="00720467" w:rsidRDefault="00BC5745" w:rsidP="00F63AD3">
            <w:pPr>
              <w:pStyle w:val="ListParagraph"/>
              <w:numPr>
                <w:ilvl w:val="0"/>
                <w:numId w:val="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Velocity gains horizontal and vertical </w:t>
            </w:r>
          </w:p>
        </w:tc>
      </w:tr>
      <w:tr w:rsidR="00BC5745" w:rsidRPr="00720467" w:rsidTr="00F63AD3">
        <w:trPr>
          <w:trHeight w:val="1266"/>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sidRPr="009D1651">
              <w:rPr>
                <w:rFonts w:ascii="Arial" w:hAnsi="Arial" w:cs="Arial"/>
                <w:sz w:val="16"/>
                <w:szCs w:val="16"/>
              </w:rPr>
              <w:fldChar w:fldCharType="begin"/>
            </w:r>
            <w:r>
              <w:rPr>
                <w:rFonts w:ascii="Arial" w:hAnsi="Arial" w:cs="Arial"/>
                <w:sz w:val="16"/>
                <w:szCs w:val="16"/>
              </w:rPr>
              <w:instrText xml:space="preserve"> ADDIN EN.CITE &lt;EndNote&gt;&lt;Cite AuthorYear="1"&gt;&lt;Author&gt;Maruta&lt;/Author&gt;&lt;Year&gt;2016&lt;/Year&gt;&lt;RecNum&gt;27&lt;/RecNum&gt;&lt;DisplayText&gt;Maruta et al. (2016)&lt;/DisplayText&gt;&lt;record&gt;&lt;rec-number&gt;27&lt;/rec-number&gt;&lt;foreign-keys&gt;&lt;key app="EN" db-id="xfa92rp5f9wff6eapzepddv75fxvtz9vpp9v" timestamp="1566245760"&gt;27&lt;/key&gt;&lt;/foreign-keys&gt;&lt;ref-type name="Journal Article"&gt;17&lt;/ref-type&gt;&lt;contributors&gt;&lt;authors&gt;&lt;author&gt;Maruta, J.&lt;/author&gt;&lt;author&gt;Spielman, L. A.&lt;/author&gt;&lt;author&gt;Yarusi, B. B.&lt;/author&gt;&lt;author&gt;Wang, Y.&lt;/author&gt;&lt;author&gt;Silver, J. M.&lt;/author&gt;&lt;author&gt;Ghajar, J.&lt;/author&gt;&lt;/authors&gt;&lt;/contributors&gt;&lt;auth-address&gt;Brain Trauma Foundation, New York, NY, United States&amp;#xD;Department of Psychiatry, New York University School of Medicine, New York, NY, United States&amp;#xD;Department of Neurosurgery, Stanford University, Stanford, CA, United States&lt;/auth-address&gt;&lt;titles&gt;&lt;title&gt;Chronic post-concussion neurocognitive deficits. Ii. relationship with persistent symptoms&lt;/title&gt;&lt;secondary-title&gt;Frontiers in Human Neuroscience&lt;/secondary-title&gt;&lt;/titles&gt;&lt;periodical&gt;&lt;full-title&gt;Frontiers in Human Neuroscience&lt;/full-title&gt;&lt;/periodical&gt;&lt;volume&gt;10&lt;/volume&gt;&lt;number&gt;FEB2016&lt;/number&gt;&lt;keywords&gt;&lt;keyword&gt;Attention networks&lt;/keyword&gt;&lt;keyword&gt;Mild traumatic brain injury&lt;/keyword&gt;&lt;keyword&gt;Neuropsychology&lt;/keyword&gt;&lt;keyword&gt;Post-concussion syndrome&lt;/keyword&gt;&lt;keyword&gt;Predictive visual tracking&lt;/keyword&gt;&lt;/keywords&gt;&lt;dates&gt;&lt;year&gt;2016&lt;/year&gt;&lt;/dates&gt;&lt;work-type&gt;Article&lt;/work-type&gt;&lt;urls&gt;&lt;related-urls&gt;&lt;url&gt;https://www.scopus.com/inward/record.uri?eid=2-s2.0-84961700566&amp;amp;doi=10.3389%2ffnhum.2016.00045&amp;amp;partnerID=40&amp;amp;md5=a6d000dc4ea126b7b039f6c4734eed2e&lt;/url&gt;&lt;/related-urls&gt;&lt;/urls&gt;&lt;custom7&gt;45&lt;/custom7&gt;&lt;electronic-resource-num&gt;10.3389/fnhum.2016.00045&lt;/electronic-resource-num&gt;&lt;remote-database-name&gt;Scopus&lt;/remote-database-name&gt;&lt;/record&gt;&lt;/Cite&gt;&lt;/EndNote&gt;</w:instrText>
            </w:r>
            <w:r w:rsidRPr="009D1651">
              <w:rPr>
                <w:rFonts w:ascii="Arial" w:hAnsi="Arial" w:cs="Arial"/>
                <w:sz w:val="16"/>
                <w:szCs w:val="16"/>
              </w:rPr>
              <w:fldChar w:fldCharType="separate"/>
            </w:r>
            <w:r>
              <w:rPr>
                <w:rFonts w:ascii="Arial" w:hAnsi="Arial" w:cs="Arial"/>
                <w:noProof/>
                <w:sz w:val="16"/>
                <w:szCs w:val="16"/>
              </w:rPr>
              <w:t>Maruta et al. (2016)</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with chin rest</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wearing a  stimulus-presentation device integrated with a video-based eye-tracker</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timulus presented at 120Hz</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racked target at a constant speed of 25.1º/s (0.4Hz) in a clockwise direction along a circular path with a radius of 10º</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Black background</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Normally lit room</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82" w:type="pct"/>
          </w:tcPr>
          <w:p w:rsidR="00BC5745" w:rsidRPr="00720467"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ic intrusions identified and removed</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tandard deviation of radial error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tandard deviation of tangential error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an radial error</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an phase error</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Velocity gains horizontal and vertical</w:t>
            </w: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lastRenderedPageBreak/>
              <w:fldChar w:fldCharType="begin"/>
            </w:r>
            <w:r>
              <w:rPr>
                <w:rFonts w:ascii="Arial" w:hAnsi="Arial" w:cs="Arial"/>
                <w:sz w:val="16"/>
                <w:szCs w:val="16"/>
              </w:rPr>
              <w:instrText xml:space="preserve"> ADDIN EN.CITE &lt;EndNote&gt;&lt;Cite AuthorYear="1"&gt;&lt;Author&gt;Maruta&lt;/Author&gt;&lt;Year&gt;2017&lt;/Year&gt;&lt;RecNum&gt;14&lt;/RecNum&gt;&lt;DisplayText&gt;Maruta et al. (2017)&lt;/DisplayText&gt;&lt;record&gt;&lt;rec-number&gt;14&lt;/rec-number&gt;&lt;foreign-keys&gt;&lt;key app="EN" db-id="xfa92rp5f9wff6eapzepddv75fxvtz9vpp9v" timestamp="1566245754"&gt;14&lt;/key&gt;&lt;/foreign-keys&gt;&lt;ref-type name="Journal Article"&gt;17&lt;/ref-type&gt;&lt;contributors&gt;&lt;authors&gt;&lt;author&gt;Maruta, J.&lt;/author&gt;&lt;author&gt;Jaw, E.&lt;/author&gt;&lt;author&gt;Modera, P.&lt;/author&gt;&lt;author&gt;Rajashekar, U.&lt;/author&gt;&lt;author&gt;Spielman, L. A.&lt;/author&gt;&lt;author&gt;Ghajar, J.&lt;/author&gt;&lt;/authors&gt;&lt;/contributors&gt;&lt;auth-address&gt;Brain Trauma Foundation, 1999 South Bascom Avenue, Suite 1040, Campbell, CA 95008, United States&amp;#xD;Department of Neurosurgery, Stanford University School of Medicine, 300 Pasteur Drive, R200, Stanford, CA 94305, United States&lt;/auth-address&gt;&lt;titles&gt;&lt;title&gt;Frequency responses to visual tracking stimuli may be affected by concussion&lt;/title&gt;&lt;secondary-title&gt;Military Medicine&lt;/secondary-title&gt;&lt;/titles&gt;&lt;periodical&gt;&lt;full-title&gt;Military Medicine&lt;/full-title&gt;&lt;/periodical&gt;&lt;pages&gt;120-123&lt;/pages&gt;&lt;volume&gt;182&lt;/volume&gt;&lt;dates&gt;&lt;year&gt;2017&lt;/year&gt;&lt;/dates&gt;&lt;work-type&gt;Article&lt;/work-type&gt;&lt;urls&gt;&lt;related-urls&gt;&lt;url&gt;https://www.scopus.com/inward/record.uri?eid=2-s2.0-85015212293&amp;amp;doi=10.7205%2fMILMED-D-16-00093&amp;amp;partnerID=40&amp;amp;md5=ef27e855d3083179ca0c7bc9d66515bf&lt;/url&gt;&lt;/related-urls&gt;&lt;/urls&gt;&lt;custom7&gt;120&lt;/custom7&gt;&lt;electronic-resource-num&gt;10.7205/MILMED-D-16-00093&lt;/electronic-resource-num&gt;&lt;remote-database-name&gt;Scopus&lt;/remote-database-name&gt;&lt;/record&gt;&lt;/Cite&gt;&lt;/EndNote&gt;</w:instrText>
            </w:r>
            <w:r w:rsidRPr="009D1651">
              <w:rPr>
                <w:rFonts w:ascii="Arial" w:hAnsi="Arial" w:cs="Arial"/>
                <w:sz w:val="16"/>
                <w:szCs w:val="16"/>
              </w:rPr>
              <w:fldChar w:fldCharType="separate"/>
            </w:r>
            <w:r>
              <w:rPr>
                <w:rFonts w:ascii="Arial" w:hAnsi="Arial" w:cs="Arial"/>
                <w:noProof/>
                <w:sz w:val="16"/>
                <w:szCs w:val="16"/>
              </w:rPr>
              <w:t>Maruta et al. (2017)</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at wearing a stimulus-presentation device integrated with a video-based eye-tracker</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racked a target that moved clockwise in circular trajectory at 0.33, 0.4 and 0.67Hz with 10º visual angle</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Corresponding target speeds were 21</w:t>
            </w:r>
            <w:r>
              <w:rPr>
                <w:rFonts w:ascii="Arial" w:hAnsi="Arial" w:cs="Arial"/>
                <w:sz w:val="16"/>
                <w:szCs w:val="16"/>
              </w:rPr>
              <w:t>°</w:t>
            </w:r>
            <w:r w:rsidRPr="00720467">
              <w:rPr>
                <w:rFonts w:ascii="Arial" w:hAnsi="Arial" w:cs="Arial"/>
                <w:sz w:val="16"/>
                <w:szCs w:val="16"/>
              </w:rPr>
              <w:t>, 25</w:t>
            </w:r>
            <w:r>
              <w:rPr>
                <w:rFonts w:ascii="Arial" w:hAnsi="Arial" w:cs="Arial"/>
                <w:sz w:val="16"/>
                <w:szCs w:val="16"/>
              </w:rPr>
              <w:t>°</w:t>
            </w:r>
            <w:r w:rsidRPr="00720467">
              <w:rPr>
                <w:rFonts w:ascii="Arial" w:hAnsi="Arial" w:cs="Arial"/>
                <w:sz w:val="16"/>
                <w:szCs w:val="16"/>
              </w:rPr>
              <w:t>, and 42°/s</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Random order of stimulus frequencies </w:t>
            </w:r>
          </w:p>
          <w:p w:rsidR="00BC5745" w:rsidRPr="00720467" w:rsidRDefault="00BC5745" w:rsidP="00F63AD3">
            <w:pPr>
              <w:spacing w:before="40" w:after="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esting sequence lasted approximately 5 minutes per stimulus frequency</w:t>
            </w:r>
          </w:p>
        </w:tc>
        <w:tc>
          <w:tcPr>
            <w:tcW w:w="1982" w:type="pct"/>
          </w:tcPr>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1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Gain velocity</w:t>
            </w:r>
          </w:p>
          <w:p w:rsidR="00BC5745" w:rsidRPr="00720467" w:rsidRDefault="00BC5745" w:rsidP="00F63AD3">
            <w:pPr>
              <w:pStyle w:val="ListParagraph"/>
              <w:numPr>
                <w:ilvl w:val="0"/>
                <w:numId w:val="1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Phase velocity</w:t>
            </w:r>
          </w:p>
        </w:tc>
      </w:tr>
      <w:tr w:rsidR="00BC5745" w:rsidRPr="00720467" w:rsidTr="00F63AD3">
        <w:trPr>
          <w:trHeight w:val="1117"/>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fldChar w:fldCharType="begin"/>
            </w:r>
            <w:r>
              <w:rPr>
                <w:rFonts w:ascii="Arial" w:hAnsi="Arial" w:cs="Arial"/>
                <w:sz w:val="16"/>
                <w:szCs w:val="16"/>
              </w:rPr>
              <w:instrText xml:space="preserve"> ADDIN EN.CITE &lt;EndNote&gt;&lt;Cite AuthorYear="1"&gt;&lt;Author&gt;Maruta&lt;/Author&gt;&lt;Year&gt;2018&lt;/Year&gt;&lt;RecNum&gt;18&lt;/RecNum&gt;&lt;DisplayText&gt;Maruta et al. (2018)&lt;/DisplayText&gt;&lt;record&gt;&lt;rec-number&gt;18&lt;/rec-number&gt;&lt;foreign-keys&gt;&lt;key app="EN" db-id="xfa92rp5f9wff6eapzepddv75fxvtz9vpp9v" timestamp="1566245755"&gt;18&lt;/key&gt;&lt;/foreign-keys&gt;&lt;ref-type name="Journal Article"&gt;17&lt;/ref-type&gt;&lt;contributors&gt;&lt;authors&gt;&lt;author&gt;Maruta, J.&lt;/author&gt;&lt;author&gt;Spielman, L. A.&lt;/author&gt;&lt;author&gt;Rajashekar, U.&lt;/author&gt;&lt;author&gt;Ghajar, J.&lt;/author&gt;&lt;/authors&gt;&lt;/contributors&gt;&lt;auth-address&gt;Brain Trauma Foundation, New York, NY, United States&amp;#xD;Department of Neurosurgery, Stanford University, Stanford, CA, United States&amp;#xD;Department of Rehabilitation Medicine, Icahn School of Medicine at Mount Sinai, New York, NY, United States&lt;/auth-address&gt;&lt;titles&gt;&lt;title&gt;Association of visual tracking metrics with Post-Concussion Symptomatology&lt;/title&gt;&lt;secondary-title&gt;Frontiers in Neurology&lt;/secondary-title&gt;&lt;/titles&gt;&lt;periodical&gt;&lt;full-title&gt;Frontiers in Neurology&lt;/full-title&gt;&lt;/periodical&gt;&lt;volume&gt;9&lt;/volume&gt;&lt;number&gt;JUL&lt;/number&gt;&lt;keywords&gt;&lt;keyword&gt;Closed head injury&lt;/keyword&gt;&lt;keyword&gt;Mild traumatic brain injury&lt;/keyword&gt;&lt;keyword&gt;Ocular pursuit&lt;/keyword&gt;&lt;keyword&gt;Predictive timing&lt;/keyword&gt;&lt;keyword&gt;Smooth pursuit&lt;/keyword&gt;&lt;/keywords&gt;&lt;dates&gt;&lt;year&gt;2018&lt;/year&gt;&lt;/dates&gt;&lt;work-type&gt;Article&lt;/work-type&gt;&lt;urls&gt;&lt;related-urls&gt;&lt;url&gt;https://www.scopus.com/inward/record.uri?eid=2-s2.0-85050633207&amp;amp;doi=10.3389%2ffneur.2018.00611&amp;amp;partnerID=40&amp;amp;md5=0bff6e15b929050d748dbb9a200b4d86&lt;/url&gt;&lt;/related-urls&gt;&lt;/urls&gt;&lt;custom7&gt;611&lt;/custom7&gt;&lt;electronic-resource-num&gt;10.3389/fneur.2018.00611&lt;/electronic-resource-num&gt;&lt;remote-database-name&gt;Scopus&lt;/remote-database-name&gt;&lt;/record&gt;&lt;/Cite&gt;&lt;/EndNote&gt;</w:instrText>
            </w:r>
            <w:r w:rsidRPr="009D1651">
              <w:rPr>
                <w:rFonts w:ascii="Arial" w:hAnsi="Arial" w:cs="Arial"/>
                <w:sz w:val="16"/>
                <w:szCs w:val="16"/>
              </w:rPr>
              <w:fldChar w:fldCharType="separate"/>
            </w:r>
            <w:r>
              <w:rPr>
                <w:rFonts w:ascii="Arial" w:hAnsi="Arial" w:cs="Arial"/>
                <w:noProof/>
                <w:sz w:val="16"/>
                <w:szCs w:val="16"/>
              </w:rPr>
              <w:t>Maruta et al. (2018)</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with chin rest</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wearing a stimulus-presentation device integrated with a video-based eye-tracker- Red target (0.5º diameter) on black background</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racked target at a constant speed of 25.1º/s in a clockwise direction along a circular path with a radius of 10º</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Normally lit room</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est lasted 5mins in total: 2 x 15s recording tests</w:t>
            </w:r>
          </w:p>
        </w:tc>
        <w:tc>
          <w:tcPr>
            <w:tcW w:w="1982" w:type="pct"/>
          </w:tcPr>
          <w:p w:rsidR="00BC5745" w:rsidRPr="00720467"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tandard deviation of radial error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tandard deviation of tangential error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an radial error</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an phase error</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Velocity gains horizontal and vertical</w:t>
            </w: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sidRPr="009D1651">
              <w:rPr>
                <w:rFonts w:ascii="Arial" w:hAnsi="Arial" w:cs="Arial"/>
                <w:sz w:val="16"/>
                <w:szCs w:val="16"/>
              </w:rPr>
              <w:fldChar w:fldCharType="begin">
                <w:fldData xml:space="preserve">PEVuZE5vdGU+PENpdGUgQXV0aG9yWWVhcj0iMSI+PEF1dGhvcj5NdXJyYXk8L0F1dGhvcj48WWVh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NdXJyYXk8L0F1dGhvcj48WWVh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Murray et al. (2014a)</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Dynamic/Standing</w:t>
            </w:r>
          </w:p>
          <w:p w:rsidR="00BC5745" w:rsidRPr="00720467" w:rsidRDefault="00BC5745" w:rsidP="00F63AD3">
            <w:pPr>
              <w:pStyle w:val="ListParagraph"/>
              <w:numPr>
                <w:ilvl w:val="0"/>
                <w:numId w:val="1"/>
              </w:numPr>
              <w:spacing w:before="40" w:after="40"/>
              <w:ind w:left="114" w:hanging="11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tanding playing a Nintendo WiiFit soccer heading game on Wii balance board</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982" w:type="pct"/>
          </w:tcPr>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Gaze stabilisation</w:t>
            </w:r>
          </w:p>
          <w:p w:rsidR="00BC5745" w:rsidRPr="00720467" w:rsidRDefault="00BC5745" w:rsidP="00F63AD3">
            <w:pPr>
              <w:pStyle w:val="ListParagraph"/>
              <w:numPr>
                <w:ilvl w:val="0"/>
                <w:numId w:val="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Percentage time on centre of screen</w:t>
            </w:r>
          </w:p>
          <w:p w:rsidR="00BC5745" w:rsidRPr="00720467" w:rsidRDefault="00BC5745" w:rsidP="00F63AD3">
            <w:pPr>
              <w:pStyle w:val="ListParagraph"/>
              <w:numPr>
                <w:ilvl w:val="0"/>
                <w:numId w:val="12"/>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 of gaze deviations (eye movements) from centre of screen</w:t>
            </w:r>
          </w:p>
        </w:tc>
      </w:tr>
      <w:tr w:rsidR="00BC5745" w:rsidRPr="00720467" w:rsidTr="00F63AD3">
        <w:trPr>
          <w:trHeight w:val="1117"/>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line="276" w:lineRule="auto"/>
              <w:contextualSpacing/>
              <w:rPr>
                <w:rFonts w:ascii="Arial" w:hAnsi="Arial" w:cs="Arial"/>
                <w:sz w:val="16"/>
                <w:szCs w:val="16"/>
              </w:rPr>
            </w:pPr>
            <w:r w:rsidRPr="009D1651">
              <w:rPr>
                <w:rFonts w:ascii="Arial" w:hAnsi="Arial" w:cs="Arial"/>
                <w:sz w:val="16"/>
                <w:szCs w:val="16"/>
              </w:rPr>
              <w:fldChar w:fldCharType="begin">
                <w:fldData xml:space="preserve">PEVuZE5vdGU+PENpdGUgQXV0aG9yWWVhcj0iMSI+PEF1dGhvcj5NdXJyYXk8L0F1dGhvcj48WWVh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NdXJyYXk8L0F1dGhvcj48WWVh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Murray et al. (2017)</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Dynamic/Standing</w:t>
            </w:r>
          </w:p>
          <w:p w:rsidR="00BC5745" w:rsidRPr="00720467" w:rsidRDefault="00BC5745" w:rsidP="00F63AD3">
            <w:pPr>
              <w:pStyle w:val="ListParagraph"/>
              <w:numPr>
                <w:ilvl w:val="0"/>
                <w:numId w:val="1"/>
              </w:numPr>
              <w:spacing w:before="40" w:after="40"/>
              <w:ind w:left="114" w:hanging="11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tanding playing a Nintendo WiiFit soccer heading game on Wii balance board</w:t>
            </w:r>
          </w:p>
          <w:p w:rsidR="00BC5745" w:rsidRPr="00720467" w:rsidRDefault="00BC5745" w:rsidP="00F63AD3">
            <w:pPr>
              <w:pStyle w:val="ListParagraph"/>
              <w:numPr>
                <w:ilvl w:val="0"/>
                <w:numId w:val="1"/>
              </w:numPr>
              <w:spacing w:before="40" w:after="40"/>
              <w:ind w:left="114" w:hanging="11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3 trials of 62s</w:t>
            </w:r>
          </w:p>
          <w:p w:rsidR="00BC5745" w:rsidRPr="00720467" w:rsidRDefault="00BC5745" w:rsidP="00F63AD3">
            <w:pPr>
              <w:pStyle w:val="ListParagraph"/>
              <w:numPr>
                <w:ilvl w:val="0"/>
                <w:numId w:val="1"/>
              </w:numPr>
              <w:spacing w:before="40" w:after="40"/>
              <w:ind w:left="114" w:hanging="11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timulus (soccer balls on screen) appeared at 0.80s intervals and took 2s to travel horizontally towards participants avatar on screen</w:t>
            </w:r>
          </w:p>
        </w:tc>
        <w:tc>
          <w:tcPr>
            <w:tcW w:w="1982" w:type="pct"/>
          </w:tcPr>
          <w:p w:rsidR="00BC5745" w:rsidRPr="00720467"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Number of pro-saccade error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Resultant distance (pix)</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an horizontal velocity (pix/s)</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an vertical velocity (pix/s)</w:t>
            </w:r>
          </w:p>
          <w:p w:rsidR="00BC5745" w:rsidRPr="00720467"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917" w:type="pct"/>
          </w:tcPr>
          <w:p w:rsidR="00BC5745" w:rsidRDefault="00BC5745" w:rsidP="00F63AD3">
            <w:pPr>
              <w:spacing w:before="40" w:after="40"/>
              <w:contextualSpacing/>
              <w:rPr>
                <w:rFonts w:ascii="Arial" w:hAnsi="Arial" w:cs="Arial"/>
                <w:sz w:val="16"/>
                <w:szCs w:val="16"/>
              </w:rPr>
            </w:pPr>
            <w:r w:rsidRPr="009D1651">
              <w:rPr>
                <w:rFonts w:ascii="Arial" w:hAnsi="Arial" w:cs="Arial"/>
                <w:sz w:val="16"/>
                <w:szCs w:val="16"/>
              </w:rPr>
              <w:fldChar w:fldCharType="begin"/>
            </w:r>
            <w:r>
              <w:rPr>
                <w:rFonts w:ascii="Arial" w:hAnsi="Arial" w:cs="Arial"/>
                <w:sz w:val="16"/>
                <w:szCs w:val="16"/>
              </w:rPr>
              <w:instrText xml:space="preserve"> ADDIN EN.CITE &lt;EndNote&gt;&lt;Cite AuthorYear="1"&gt;&lt;Author&gt;Stuart&lt;/Author&gt;&lt;Year&gt;2019&lt;/Year&gt;&lt;RecNum&gt;20&lt;/RecNum&gt;&lt;DisplayText&gt;Stuart et al. (2019b)&lt;/DisplayText&gt;&lt;record&gt;&lt;rec-number&gt;20&lt;/rec-number&gt;&lt;foreign-keys&gt;&lt;key app="EN" db-id="xfa92rp5f9wff6eapzepddv75fxvtz9vpp9v" timestamp="1566245756"&gt;20&lt;/key&gt;&lt;/foreign-keys&gt;&lt;ref-type name="Journal Article"&gt;17&lt;/ref-type&gt;&lt;contributors&gt;&lt;authors&gt;&lt;author&gt;Stuart, S.&lt;/author&gt;&lt;author&gt;Parrington, L.&lt;/author&gt;&lt;author&gt;Martini, D.&lt;/author&gt;&lt;author&gt;Popa, B.&lt;/author&gt;&lt;author&gt;Fino, P. C.&lt;/author&gt;&lt;author&gt;King, L. A.&lt;/author&gt;&lt;/authors&gt;&lt;/contributors&gt;&lt;auth-address&gt;Department of Neurology, Oregon Health and Science University, Portland, OR, United States&amp;#xD;Veterans Affairs Portland Health Care System, Portland, OR, United States&amp;#xD;School of Public Health, Portland State University, Portland, OR, United States&amp;#xD;Department of Health, Kinesiology and Recreation, University of Utah, Salt Lake City, UT, United States&lt;/auth-address&gt;&lt;titles&gt;&lt;title&gt;Validation of a velocity-based algorithm to quantify saccades during walking and turning in mild traumatic brain injury and healthy controls&lt;/title&gt;&lt;secondary-title&gt;Physiological Measurement&lt;/secondary-title&gt;&lt;/titles&gt;&lt;periodical&gt;&lt;full-title&gt;Physiological Measurement&lt;/full-title&gt;&lt;/periodical&gt;&lt;volume&gt;40&lt;/volume&gt;&lt;number&gt;4&lt;/number&gt;&lt;keywords&gt;&lt;keyword&gt;algorithm&lt;/keyword&gt;&lt;keyword&gt;eye-tracking&lt;/keyword&gt;&lt;keyword&gt;mild traumatic brain injury&lt;/keyword&gt;&lt;keyword&gt;saccades&lt;/keyword&gt;&lt;keyword&gt;validation&lt;/keyword&gt;&lt;/keywords&gt;&lt;dates&gt;&lt;year&gt;2019&lt;/year&gt;&lt;/dates&gt;&lt;work-type&gt;Article&lt;/work-type&gt;&lt;urls&gt;&lt;related-urls&gt;&lt;url&gt;https://www.scopus.com/inward/record.uri?eid=2-s2.0-85065345893&amp;amp;doi=10.1088%2f1361-6579%2fab159d&amp;amp;partnerID=40&amp;amp;md5=97cadf70d7bdb1300e010a453c25ab93&lt;/url&gt;&lt;/related-urls&gt;&lt;/urls&gt;&lt;custom7&gt;044006&lt;/custom7&gt;&lt;electronic-resource-num&gt;10.1088/1361-6579/ab159d&lt;/electronic-resource-num&gt;&lt;remote-database-name&gt;Scopus&lt;/remote-database-name&gt;&lt;/record&gt;&lt;/Cite&gt;&lt;/EndNote&gt;</w:instrText>
            </w:r>
            <w:r w:rsidRPr="009D1651">
              <w:rPr>
                <w:rFonts w:ascii="Arial" w:hAnsi="Arial" w:cs="Arial"/>
                <w:sz w:val="16"/>
                <w:szCs w:val="16"/>
              </w:rPr>
              <w:fldChar w:fldCharType="separate"/>
            </w:r>
            <w:r>
              <w:rPr>
                <w:rFonts w:ascii="Arial" w:hAnsi="Arial" w:cs="Arial"/>
                <w:noProof/>
                <w:sz w:val="16"/>
                <w:szCs w:val="16"/>
              </w:rPr>
              <w:t>Stuart et al. (2019b)</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Dynamic/Walking</w:t>
            </w:r>
          </w:p>
          <w:p w:rsidR="00BC5745" w:rsidRPr="00720467" w:rsidRDefault="00BC5745" w:rsidP="00F63AD3">
            <w:pPr>
              <w:pStyle w:val="ListParagraph"/>
              <w:numPr>
                <w:ilvl w:val="0"/>
                <w:numId w:val="1"/>
              </w:numPr>
              <w:spacing w:before="40" w:after="40"/>
              <w:ind w:left="114" w:hanging="11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Walking back and forth over 10m for 1 minute</w:t>
            </w:r>
          </w:p>
          <w:p w:rsidR="00BC5745" w:rsidRPr="00720467" w:rsidRDefault="00BC5745" w:rsidP="00F63AD3">
            <w:pPr>
              <w:pStyle w:val="ListParagraph"/>
              <w:numPr>
                <w:ilvl w:val="0"/>
                <w:numId w:val="1"/>
              </w:numPr>
              <w:spacing w:before="40" w:after="40"/>
              <w:ind w:left="114" w:hanging="11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8 laps of a turning course consisting of 45º, 90º and 135º consecutive turns</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sz w:val="16"/>
                <w:szCs w:val="16"/>
              </w:rPr>
              <w:t>Completed tasks under single and dual task (auditory stroop) and fast walking conditions</w:t>
            </w:r>
          </w:p>
        </w:tc>
        <w:tc>
          <w:tcPr>
            <w:tcW w:w="1982" w:type="pct"/>
          </w:tcPr>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Saccade</w:t>
            </w:r>
          </w:p>
          <w:p w:rsidR="00BC5745" w:rsidRPr="00107E3E" w:rsidRDefault="00BC5745" w:rsidP="00F63AD3">
            <w:pPr>
              <w:pStyle w:val="ListParagraph"/>
              <w:numPr>
                <w:ilvl w:val="0"/>
                <w:numId w:val="21"/>
              </w:numPr>
              <w:spacing w:before="40" w:after="4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07E3E">
              <w:rPr>
                <w:rFonts w:ascii="Arial" w:hAnsi="Arial" w:cs="Arial"/>
                <w:sz w:val="16"/>
                <w:szCs w:val="16"/>
              </w:rPr>
              <w:t>Number</w:t>
            </w:r>
          </w:p>
        </w:tc>
      </w:tr>
      <w:tr w:rsidR="00BC5745" w:rsidRPr="00720467" w:rsidTr="00F63AD3">
        <w:trPr>
          <w:trHeight w:val="1117"/>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 AuthorYear="1"&gt;&lt;Author&gt;Suh&lt;/Author&gt;&lt;Year&gt;2006&lt;/Year&gt;&lt;RecNum&gt;117&lt;/RecNum&gt;&lt;DisplayText&gt;Suh et al. (2006)&lt;/DisplayText&gt;&lt;record&gt;&lt;rec-number&gt;117&lt;/rec-number&gt;&lt;foreign-keys&gt;&lt;key app="EN" db-id="xfa92rp5f9wff6eapzepddv75fxvtz9vpp9v" timestamp="1569002464"&gt;117&lt;/key&gt;&lt;/foreign-keys&gt;&lt;ref-type name="Journal Article"&gt;17&lt;/ref-type&gt;&lt;contributors&gt;&lt;authors&gt;&lt;author&gt;Suh, M.&lt;/author&gt;&lt;author&gt;Basu, S.&lt;/author&gt;&lt;author&gt;Kolster, R.&lt;/author&gt;&lt;author&gt;Sarkar, R.&lt;/author&gt;&lt;author&gt;McCandliss, B.&lt;/author&gt;&lt;author&gt;Ghajar, J.&lt;/author&gt;&lt;/authors&gt;&lt;/contributors&gt;&lt;auth-address&gt;Department of Neurological Surgery, Weill-Cornell Medical College, New York, NY 10021, United States&amp;#xD;Brain Trauma Foundation, New York, NY 10021, United States&amp;#xD;Sackler Institute, Department of Psychiatry, Weill-Cornell Medical College, New York, NY 10021, United States&lt;/auth-address&gt;&lt;titles&gt;&lt;title&gt;Increased oculomotor deficits during target blanking as an indicator of mild traumatic brain injury&lt;/title&gt;&lt;secondary-title&gt;Neuroscience Letters&lt;/secondary-title&gt;&lt;/titles&gt;&lt;periodical&gt;&lt;full-title&gt;Neuroscience Letters&lt;/full-title&gt;&lt;/periodical&gt;&lt;pages&gt;203-207&lt;/pages&gt;&lt;volume&gt;410&lt;/volume&gt;&lt;number&gt;3&lt;/number&gt;&lt;keywords&gt;&lt;keyword&gt;Cognitive deficits&lt;/keyword&gt;&lt;keyword&gt;Diffuse axonal injury (DAI)&lt;/keyword&gt;&lt;keyword&gt;Mild TBI&lt;/keyword&gt;&lt;keyword&gt;Predictive smooth pursuit eye movement&lt;/keyword&gt;&lt;keyword&gt;Variability&lt;/keyword&gt;&lt;/keywords&gt;&lt;dates&gt;&lt;year&gt;2006&lt;/year&gt;&lt;/dates&gt;&lt;work-type&gt;Article&lt;/work-type&gt;&lt;urls&gt;&lt;related-urls&gt;&lt;url&gt;https://www.scopus.com/inward/record.uri?eid=2-s2.0-33750979034&amp;amp;doi=10.1016%2fj.neulet.2006.10.001&amp;amp;partnerID=40&amp;amp;md5=9cb00841a7ae3095aa976972881966f0&lt;/url&gt;&lt;/related-urls&gt;&lt;/urls&gt;&lt;electronic-resource-num&gt;10.1016/j.neulet.2006.10.001&lt;/electronic-resource-num&gt;&lt;remote-database-name&gt;Scopus&lt;/remote-database-name&gt;&lt;/record&gt;&lt;/Cite&gt;&lt;/EndNote&gt;</w:instrText>
            </w:r>
            <w:r>
              <w:rPr>
                <w:rFonts w:ascii="Arial" w:hAnsi="Arial" w:cs="Arial"/>
                <w:sz w:val="16"/>
                <w:szCs w:val="16"/>
              </w:rPr>
              <w:fldChar w:fldCharType="separate"/>
            </w:r>
            <w:r>
              <w:rPr>
                <w:rFonts w:ascii="Arial" w:hAnsi="Arial" w:cs="Arial"/>
                <w:noProof/>
                <w:sz w:val="16"/>
                <w:szCs w:val="16"/>
              </w:rPr>
              <w:t>Suh et al. (2006)</w:t>
            </w:r>
            <w:r>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Seated in a darkened room with bite bar system </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40cm from computer screen</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3 blocks of 35 clockwise circular trajectories (7 degree radius 0.4Hz frequency)</w:t>
            </w: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Period of target blanking at 0°, 30°, 135°; random duration 208ms and 938ms</w:t>
            </w:r>
          </w:p>
        </w:tc>
        <w:tc>
          <w:tcPr>
            <w:tcW w:w="1982" w:type="pct"/>
          </w:tcPr>
          <w:p w:rsidR="00BC5745" w:rsidRPr="00720467"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Time to first saccade after target blanking</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Horizontal oculomotor error</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Oculomotor error intra-individual variability</w:t>
            </w:r>
          </w:p>
          <w:p w:rsidR="00BC5745" w:rsidRPr="00720467" w:rsidRDefault="00BC5745" w:rsidP="00F63AD3">
            <w:pPr>
              <w:pStyle w:val="ListParagraph"/>
              <w:numPr>
                <w:ilvl w:val="0"/>
                <w:numId w:val="1"/>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hase (lead or lag)</w:t>
            </w:r>
          </w:p>
        </w:tc>
      </w:tr>
      <w:tr w:rsidR="00BC5745" w:rsidRPr="00720467" w:rsidTr="00F63AD3">
        <w:trPr>
          <w:cnfStyle w:val="000000100000" w:firstRow="0" w:lastRow="0" w:firstColumn="0" w:lastColumn="0" w:oddVBand="0" w:evenVBand="0" w:oddHBand="1" w:evenHBand="0"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Pr>
                <w:rFonts w:ascii="Arial" w:hAnsi="Arial" w:cs="Arial"/>
                <w:sz w:val="16"/>
                <w:szCs w:val="16"/>
              </w:rPr>
              <w:lastRenderedPageBreak/>
              <w:fldChar w:fldCharType="begin"/>
            </w:r>
            <w:r>
              <w:rPr>
                <w:rFonts w:ascii="Arial" w:hAnsi="Arial" w:cs="Arial"/>
                <w:sz w:val="16"/>
                <w:szCs w:val="16"/>
              </w:rPr>
              <w:instrText xml:space="preserve"> ADDIN EN.CITE &lt;EndNote&gt;&lt;Cite AuthorYear="1"&gt;&lt;Author&gt;Webb&lt;/Author&gt;&lt;Year&gt;2018&lt;/Year&gt;&lt;RecNum&gt;112&lt;/RecNum&gt;&lt;DisplayText&gt;Webb et al. (2018)&lt;/DisplayText&gt;&lt;record&gt;&lt;rec-number&gt;112&lt;/rec-number&gt;&lt;foreign-keys&gt;&lt;key app="EN" db-id="xfa92rp5f9wff6eapzepddv75fxvtz9vpp9v" timestamp="1568132556"&gt;112&lt;/key&gt;&lt;/foreign-keys&gt;&lt;ref-type name="Journal Article"&gt;17&lt;/ref-type&gt;&lt;contributors&gt;&lt;authors&gt;&lt;author&gt;Webb, B.&lt;/author&gt;&lt;author&gt;Humphreys, D.&lt;/author&gt;&lt;author&gt;Heath, M.&lt;/author&gt;&lt;/authors&gt;&lt;/contributors&gt;&lt;auth-address&gt;1 School of Kinesiology, University of Western Ontario , London, Ontario, Canada .&amp;#xD;2 Graduate Program in Neuroscience, University of Western Ontario , London, Ontario, Canada .&lt;/auth-address&gt;&lt;titles&gt;&lt;title&gt;Oculomotor Executive Dysfunction during the Early and Later Stages of Sport-Related Concussion Recovery&lt;/title&gt;&lt;secondary-title&gt;J Neurotrauma&lt;/secondary-title&gt;&lt;/titles&gt;&lt;periodical&gt;&lt;full-title&gt;J Neurotrauma&lt;/full-title&gt;&lt;/periodical&gt;&lt;pages&gt;1874-1881&lt;/pages&gt;&lt;volume&gt;35&lt;/volume&gt;&lt;number&gt;16&lt;/number&gt;&lt;edition&gt;2018/08/04&lt;/edition&gt;&lt;keywords&gt;&lt;keyword&gt;*adult brain injury&lt;/keyword&gt;&lt;keyword&gt;*behavioral assessments&lt;/keyword&gt;&lt;keyword&gt;*cognitive function&lt;/keyword&gt;&lt;keyword&gt;*human studies&lt;/keyword&gt;&lt;/keywords&gt;&lt;dates&gt;&lt;year&gt;2018&lt;/year&gt;&lt;pub-dates&gt;&lt;date&gt;Aug 15&lt;/date&gt;&lt;/pub-dates&gt;&lt;/dates&gt;&lt;isbn&gt;1557-9042 (Electronic)&amp;#xD;0897-7151 (Linking)&lt;/isbn&gt;&lt;accession-num&gt;30074868&lt;/accession-num&gt;&lt;urls&gt;&lt;related-urls&gt;&lt;url&gt;https://www.ncbi.nlm.nih.gov/pubmed/30074868&lt;/url&gt;&lt;/related-urls&gt;&lt;/urls&gt;&lt;electronic-resource-num&gt;10.1089/neu.2018.5673&lt;/electronic-resource-num&gt;&lt;/record&gt;&lt;/Cite&gt;&lt;/EndNote&gt;</w:instrText>
            </w:r>
            <w:r>
              <w:rPr>
                <w:rFonts w:ascii="Arial" w:hAnsi="Arial" w:cs="Arial"/>
                <w:sz w:val="16"/>
                <w:szCs w:val="16"/>
              </w:rPr>
              <w:fldChar w:fldCharType="separate"/>
            </w:r>
            <w:r>
              <w:rPr>
                <w:rFonts w:ascii="Arial" w:hAnsi="Arial" w:cs="Arial"/>
                <w:noProof/>
                <w:sz w:val="16"/>
                <w:szCs w:val="16"/>
              </w:rPr>
              <w:t>Webb et al. (2018)</w:t>
            </w:r>
            <w:r>
              <w:rPr>
                <w:rFonts w:ascii="Arial" w:hAnsi="Arial" w:cs="Arial"/>
                <w:sz w:val="16"/>
                <w:szCs w:val="16"/>
              </w:rPr>
              <w:fldChar w:fldCharType="end"/>
            </w:r>
          </w:p>
        </w:tc>
        <w:tc>
          <w:tcPr>
            <w:tcW w:w="2101" w:type="pct"/>
          </w:tcPr>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Sat in chair in front of table (775mm height)</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Stimulus board (690 by 470mm) on table top 550mm from participant</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Board had light emitting diodes (LEDs, luminance 48cd/m</w:t>
            </w:r>
            <w:r w:rsidRPr="00720467">
              <w:rPr>
                <w:rFonts w:ascii="Arial" w:hAnsi="Arial" w:cs="Arial"/>
                <w:sz w:val="16"/>
                <w:szCs w:val="16"/>
                <w:vertAlign w:val="superscript"/>
              </w:rPr>
              <w:t>2</w:t>
            </w:r>
            <w:r w:rsidRPr="00720467">
              <w:rPr>
                <w:rFonts w:ascii="Arial" w:hAnsi="Arial" w:cs="Arial"/>
                <w:sz w:val="16"/>
                <w:szCs w:val="16"/>
              </w:rPr>
              <w:t>); multi-coloured and yellow LEDs for fixation in centre of board</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s at 15.5º and 20.5º left and right</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Visual stimuli controlled via MATLAB Psychophysics Toolbox extensions (ver. 3.0)</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Initial fixation on centre cross that changed to green (pro-saccade) or red (anti-saccade) to direct participant to move eyes to correct location (Overlap paradigm; central fixation target still visible)</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s were presented for 50ms</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Random fore period of 1000-2000ms was used for initial fixation (±1.5° fro</w:t>
            </w:r>
            <w:r>
              <w:rPr>
                <w:rFonts w:ascii="Arial" w:hAnsi="Arial" w:cs="Arial"/>
                <w:sz w:val="16"/>
                <w:szCs w:val="16"/>
              </w:rPr>
              <w:t>m</w:t>
            </w:r>
            <w:r w:rsidRPr="00720467">
              <w:rPr>
                <w:rFonts w:ascii="Arial" w:hAnsi="Arial" w:cs="Arial"/>
                <w:sz w:val="16"/>
                <w:szCs w:val="16"/>
              </w:rPr>
              <w:t xml:space="preserve"> 500ms)</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Participant asked to move eyes to target as quickly and accurately as possible</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Pro- and anti-saccade performed in separate blocks that were randomly ordered</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10 trials per block; total of 40 pro-saccades and 40 anti-saccades</w:t>
            </w:r>
          </w:p>
          <w:p w:rsidR="00BC5745" w:rsidRPr="00720467" w:rsidRDefault="00BC5745" w:rsidP="00F63AD3">
            <w:pPr>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20467">
              <w:rPr>
                <w:rFonts w:ascii="Arial" w:hAnsi="Arial" w:cs="Arial"/>
                <w:sz w:val="16"/>
                <w:szCs w:val="16"/>
              </w:rPr>
              <w:t>- 160 trials in total that lasted 10mins</w:t>
            </w:r>
          </w:p>
        </w:tc>
        <w:tc>
          <w:tcPr>
            <w:tcW w:w="1982" w:type="pct"/>
          </w:tcPr>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Anti-saccades</w:t>
            </w:r>
          </w:p>
          <w:p w:rsidR="00BC5745" w:rsidRPr="00720467" w:rsidRDefault="00BC5745" w:rsidP="00F63AD3">
            <w:pPr>
              <w:spacing w:before="40" w:after="40"/>
              <w:ind w:left="345"/>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Reaction time (mean and coefficient of variation)</w:t>
            </w:r>
          </w:p>
          <w:p w:rsidR="00BC5745" w:rsidRPr="00720467" w:rsidRDefault="00BC5745" w:rsidP="00F63AD3">
            <w:pPr>
              <w:spacing w:before="40" w:after="40"/>
              <w:ind w:left="345"/>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Percentage directional errors</w:t>
            </w:r>
          </w:p>
          <w:p w:rsidR="00BC5745" w:rsidRPr="00720467" w:rsidRDefault="00BC5745" w:rsidP="00F63AD3">
            <w:pPr>
              <w:spacing w:before="40" w:after="40"/>
              <w:ind w:left="345"/>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Amplitude gain</w:t>
            </w:r>
          </w:p>
          <w:p w:rsidR="00BC5745" w:rsidRPr="00720467" w:rsidRDefault="00BC5745" w:rsidP="00F63AD3">
            <w:pPr>
              <w:spacing w:before="40" w:after="40"/>
              <w:ind w:left="345"/>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Primary movement direction</w:t>
            </w:r>
          </w:p>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Pro-saccades</w:t>
            </w:r>
          </w:p>
          <w:p w:rsidR="00BC5745" w:rsidRPr="00720467" w:rsidRDefault="00BC5745" w:rsidP="00F63AD3">
            <w:pPr>
              <w:spacing w:before="40" w:after="40"/>
              <w:ind w:left="345"/>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Reaction time (mean and coefficient of variation)</w:t>
            </w:r>
          </w:p>
          <w:p w:rsidR="00BC5745" w:rsidRPr="00720467" w:rsidRDefault="00BC5745" w:rsidP="00F63AD3">
            <w:pPr>
              <w:spacing w:before="40" w:after="40"/>
              <w:ind w:left="345"/>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Percentage directional errors</w:t>
            </w:r>
          </w:p>
          <w:p w:rsidR="00BC5745" w:rsidRPr="00720467" w:rsidRDefault="00BC5745" w:rsidP="00F63AD3">
            <w:pPr>
              <w:spacing w:before="40" w:after="40"/>
              <w:ind w:left="345"/>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Amplitude gain</w:t>
            </w:r>
          </w:p>
          <w:p w:rsidR="00BC5745" w:rsidRPr="00720467" w:rsidRDefault="00BC5745" w:rsidP="00F63AD3">
            <w:pPr>
              <w:spacing w:before="40" w:after="4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Primary movement direction </w:t>
            </w:r>
          </w:p>
        </w:tc>
      </w:tr>
      <w:tr w:rsidR="00BC5745" w:rsidRPr="00720467" w:rsidTr="00F63AD3">
        <w:trPr>
          <w:trHeight w:val="1117"/>
        </w:trPr>
        <w:tc>
          <w:tcPr>
            <w:cnfStyle w:val="001000000000" w:firstRow="0" w:lastRow="0" w:firstColumn="1" w:lastColumn="0" w:oddVBand="0" w:evenVBand="0" w:oddHBand="0" w:evenHBand="0" w:firstRowFirstColumn="0" w:firstRowLastColumn="0" w:lastRowFirstColumn="0" w:lastRowLastColumn="0"/>
            <w:tcW w:w="917" w:type="pct"/>
          </w:tcPr>
          <w:p w:rsidR="00BC5745" w:rsidRPr="00720467" w:rsidRDefault="00BC5745" w:rsidP="00F63AD3">
            <w:pPr>
              <w:spacing w:before="40" w:after="40"/>
              <w:contextualSpacing/>
              <w:rPr>
                <w:rFonts w:ascii="Arial" w:hAnsi="Arial" w:cs="Arial"/>
                <w:sz w:val="16"/>
                <w:szCs w:val="16"/>
              </w:rPr>
            </w:pPr>
            <w:r w:rsidRPr="009D1651">
              <w:rPr>
                <w:rFonts w:ascii="Arial" w:hAnsi="Arial" w:cs="Arial"/>
                <w:sz w:val="16"/>
                <w:szCs w:val="16"/>
              </w:rPr>
              <w:fldChar w:fldCharType="begin">
                <w:fldData xml:space="preserve">PEVuZE5vdGU+PENpdGUgQXV0aG9yWWVhcj0iMSI+PEF1dGhvcj5XZXR6ZWw8L0F1dGhvcj48WWVh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gQXV0aG9yWWVhcj0iMSI+PEF1dGhvcj5XZXR6ZWw8L0F1dGhvcj48WWVh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sidRPr="009D1651">
              <w:rPr>
                <w:rFonts w:ascii="Arial" w:hAnsi="Arial" w:cs="Arial"/>
                <w:sz w:val="16"/>
                <w:szCs w:val="16"/>
              </w:rPr>
            </w:r>
            <w:r w:rsidRPr="009D1651">
              <w:rPr>
                <w:rFonts w:ascii="Arial" w:hAnsi="Arial" w:cs="Arial"/>
                <w:sz w:val="16"/>
                <w:szCs w:val="16"/>
              </w:rPr>
              <w:fldChar w:fldCharType="separate"/>
            </w:r>
            <w:r>
              <w:rPr>
                <w:rFonts w:ascii="Arial" w:hAnsi="Arial" w:cs="Arial"/>
                <w:noProof/>
                <w:sz w:val="16"/>
                <w:szCs w:val="16"/>
              </w:rPr>
              <w:t>Wetzel et al. (2018)</w:t>
            </w:r>
            <w:r w:rsidRPr="009D1651">
              <w:rPr>
                <w:rFonts w:ascii="Arial" w:hAnsi="Arial" w:cs="Arial"/>
                <w:sz w:val="16"/>
                <w:szCs w:val="16"/>
              </w:rPr>
              <w:fldChar w:fldCharType="end"/>
            </w:r>
          </w:p>
        </w:tc>
        <w:tc>
          <w:tcPr>
            <w:tcW w:w="2101" w:type="pct"/>
          </w:tcPr>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20467">
              <w:rPr>
                <w:rFonts w:ascii="Arial" w:hAnsi="Arial" w:cs="Arial"/>
                <w:b/>
                <w:sz w:val="16"/>
                <w:szCs w:val="16"/>
              </w:rPr>
              <w:t>Static/seated</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Sat 75cm from computer screen</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2 point saccade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wo targets presented 10º apart</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Asked to move gaze as quickly as possible between target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10s trial</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w:t>
            </w:r>
            <w:r w:rsidRPr="00720467">
              <w:rPr>
                <w:rFonts w:ascii="Arial" w:hAnsi="Arial" w:cs="Arial"/>
                <w:i/>
                <w:sz w:val="16"/>
                <w:szCs w:val="16"/>
              </w:rPr>
              <w:t>Circular smooth pursuit</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 moved in circular pattern</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Asked to follow the target </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Rotational period of 0.25s (0.4Hz), amplitude </w:t>
            </w:r>
            <w:r w:rsidRPr="00720467">
              <w:rPr>
                <w:rFonts w:ascii="Arial" w:hAnsi="Arial" w:cs="Arial"/>
                <w:i/>
                <w:sz w:val="16"/>
                <w:szCs w:val="16"/>
              </w:rPr>
              <w:t>±9º, peak velocity 22º/s</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720467">
              <w:rPr>
                <w:rFonts w:ascii="Arial" w:hAnsi="Arial" w:cs="Arial"/>
                <w:i/>
                <w:sz w:val="16"/>
                <w:szCs w:val="16"/>
              </w:rPr>
              <w:t>- Horizontal and vertical ramp smooth pursuit</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 moved across screen with multiple random segments of different velocities, durations and direction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30s trial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Horizontal:  Maximum velocity 16.72º/s, minimum 4.20º/s, weighted average velocity 9.07º/s, mean duration 1.082 ± 0.536s, maximum duration 2.576s, minimum 0.554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Vertical:  Maximum velocity 14.45º/s, minimum 3.60º/s, weighted average velocity 7.08º/s, mean duration 1.082 ± 0.536s, maximum duration 2.576s, minimum 0.554s</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 </w:t>
            </w:r>
            <w:r w:rsidRPr="00720467">
              <w:rPr>
                <w:rFonts w:ascii="Arial" w:hAnsi="Arial" w:cs="Arial"/>
                <w:i/>
                <w:sz w:val="16"/>
                <w:szCs w:val="16"/>
              </w:rPr>
              <w:t>Horizontal and vertical step saccade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Target jumped horizontally or vertically and target presented as a gap where first stimulus disappeared and then second stimulus appeared</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Randomised for time and position of the jump</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30s trial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lastRenderedPageBreak/>
              <w:t>-  Horizontal: Mean step size 12.10º± 8.63º, minimum step size 0.94º, maximum 29º, mean position duration 1.16 ± 0.48s, minimum duration 0.616s, maximum 2.086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Vertical: Mean step size 7.28º ± 5.13º, minimum step size 0.61º, maximum 17.26º, mean position duration 1.16 ± 0.48s, minimum duration 0.616s, maximum 2.086s</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720467">
              <w:rPr>
                <w:rFonts w:ascii="Arial" w:hAnsi="Arial" w:cs="Arial"/>
                <w:i/>
                <w:sz w:val="16"/>
                <w:szCs w:val="16"/>
              </w:rPr>
              <w:t>- Reading saccades</w:t>
            </w:r>
          </w:p>
          <w:p w:rsidR="00BC5745" w:rsidRPr="00720467" w:rsidRDefault="00BC5745" w:rsidP="00F63AD3">
            <w:pPr>
              <w:spacing w:before="40" w:after="40"/>
              <w:ind w:left="384"/>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5 texts with 10 lines</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720467">
              <w:rPr>
                <w:rFonts w:ascii="Arial" w:hAnsi="Arial" w:cs="Arial"/>
                <w:i/>
                <w:sz w:val="16"/>
                <w:szCs w:val="16"/>
              </w:rPr>
              <w:t xml:space="preserve">- Memory guided on and off </w:t>
            </w:r>
          </w:p>
          <w:p w:rsidR="00BC5745" w:rsidRPr="00720467" w:rsidRDefault="00BC5745" w:rsidP="00F63AD3">
            <w:pPr>
              <w:pStyle w:val="ListParagraph"/>
              <w:numPr>
                <w:ilvl w:val="0"/>
                <w:numId w:val="17"/>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Two types of trials: 1) Pattern shown to the participant and the participant followed the pattern with his or her gaze while it remained illuminated. 2) Pattern shown to participant then disappeared, and the participant tried to repeat the pattern</w:t>
            </w:r>
          </w:p>
          <w:p w:rsidR="00BC5745" w:rsidRPr="00720467" w:rsidRDefault="00BC5745" w:rsidP="00F63AD3">
            <w:pPr>
              <w:pStyle w:val="ListParagraph"/>
              <w:numPr>
                <w:ilvl w:val="0"/>
                <w:numId w:val="17"/>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19 Target positions 0°, 5°, and 10°, duration, 1.5 second per target position. </w:t>
            </w:r>
          </w:p>
          <w:p w:rsidR="00BC5745" w:rsidRPr="00720467" w:rsidRDefault="00BC5745" w:rsidP="00F63AD3">
            <w:pPr>
              <w:pStyle w:val="ListParagraph"/>
              <w:numPr>
                <w:ilvl w:val="0"/>
                <w:numId w:val="17"/>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Total estimated time: 60s each. Performance measures: </w:t>
            </w:r>
          </w:p>
          <w:p w:rsidR="00BC5745" w:rsidRPr="00720467" w:rsidRDefault="00BC5745" w:rsidP="00F63AD3">
            <w:pPr>
              <w:spacing w:before="40" w:after="40"/>
              <w:ind w:left="36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BC5745" w:rsidRPr="00720467" w:rsidRDefault="00BC5745" w:rsidP="00F63AD3">
            <w:p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720467">
              <w:rPr>
                <w:rFonts w:ascii="Arial" w:hAnsi="Arial" w:cs="Arial"/>
                <w:sz w:val="16"/>
                <w:szCs w:val="16"/>
              </w:rPr>
              <w:t xml:space="preserve"> - </w:t>
            </w:r>
            <w:r w:rsidRPr="00720467">
              <w:rPr>
                <w:rFonts w:ascii="Arial" w:hAnsi="Arial" w:cs="Arial"/>
                <w:i/>
                <w:sz w:val="16"/>
                <w:szCs w:val="16"/>
              </w:rPr>
              <w:t xml:space="preserve">Anti-saccade </w:t>
            </w:r>
          </w:p>
          <w:p w:rsidR="00BC5745" w:rsidRPr="00720467" w:rsidRDefault="00BC5745" w:rsidP="00F63AD3">
            <w:pPr>
              <w:pStyle w:val="ListParagraph"/>
              <w:numPr>
                <w:ilvl w:val="0"/>
                <w:numId w:val="17"/>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Move eyes in an equal but opposite direction from the actual target position. </w:t>
            </w:r>
          </w:p>
          <w:p w:rsidR="00BC5745" w:rsidRPr="00720467" w:rsidRDefault="00BC5745" w:rsidP="00F63AD3">
            <w:pPr>
              <w:pStyle w:val="ListParagraph"/>
              <w:numPr>
                <w:ilvl w:val="0"/>
                <w:numId w:val="17"/>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20 Target positions at 2°, 7°, 9°, 12°, and 17°, duration at each target position 1.7s. </w:t>
            </w:r>
          </w:p>
          <w:p w:rsidR="00BC5745" w:rsidRPr="00720467" w:rsidRDefault="00BC5745" w:rsidP="00F63AD3">
            <w:pPr>
              <w:pStyle w:val="ListParagraph"/>
              <w:numPr>
                <w:ilvl w:val="0"/>
                <w:numId w:val="17"/>
              </w:numPr>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Total estimated time: 33s. </w:t>
            </w: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BC5745" w:rsidRPr="00720467" w:rsidRDefault="00BC5745" w:rsidP="00F63AD3">
            <w:pPr>
              <w:spacing w:before="40" w:after="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82" w:type="pct"/>
          </w:tcPr>
          <w:p w:rsidR="00BC5745" w:rsidRPr="00720467"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lastRenderedPageBreak/>
              <w:t>Saccade</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mplitude</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Duration</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 xml:space="preserve">Velocity </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cceleration</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elf-paced saccades (reading)</w:t>
            </w:r>
          </w:p>
          <w:p w:rsidR="00BC5745" w:rsidRPr="00720467" w:rsidRDefault="00BC5745" w:rsidP="00F63AD3">
            <w:pPr>
              <w:pStyle w:val="ListParagraph"/>
              <w:numPr>
                <w:ilvl w:val="0"/>
                <w:numId w:val="15"/>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Forward and regressive saccadic amplitude per line</w:t>
            </w:r>
          </w:p>
          <w:p w:rsidR="00BC5745" w:rsidRPr="00720467" w:rsidRDefault="00BC5745" w:rsidP="00F63AD3">
            <w:pPr>
              <w:pStyle w:val="ListParagraph"/>
              <w:numPr>
                <w:ilvl w:val="0"/>
                <w:numId w:val="15"/>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Primary return sweep amplitude</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Memory guided saccades</w:t>
            </w:r>
          </w:p>
          <w:p w:rsidR="00BC5745" w:rsidRPr="00720467" w:rsidRDefault="00BC5745" w:rsidP="00F63AD3">
            <w:pPr>
              <w:pStyle w:val="ListParagraph"/>
              <w:numPr>
                <w:ilvl w:val="0"/>
                <w:numId w:val="16"/>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Target off and target on hits and misses</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Anti-saccades</w:t>
            </w:r>
          </w:p>
          <w:p w:rsidR="00BC5745" w:rsidRPr="00720467" w:rsidRDefault="00BC5745" w:rsidP="00F63AD3">
            <w:pPr>
              <w:pStyle w:val="ListParagraph"/>
              <w:numPr>
                <w:ilvl w:val="0"/>
                <w:numId w:val="16"/>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Hits and misses</w:t>
            </w:r>
          </w:p>
          <w:p w:rsidR="00BC5745" w:rsidRPr="00720467" w:rsidRDefault="00BC5745" w:rsidP="00F63AD3">
            <w:pPr>
              <w:spacing w:before="40" w:after="40"/>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Smooth Pursuit</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w:t>
            </w:r>
            <w:r w:rsidRPr="00720467">
              <w:rPr>
                <w:rFonts w:ascii="Arial" w:hAnsi="Arial" w:cs="Arial"/>
                <w:sz w:val="16"/>
                <w:szCs w:val="16"/>
              </w:rPr>
              <w:t>accadic amplitude</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w:t>
            </w:r>
            <w:r w:rsidRPr="00720467">
              <w:rPr>
                <w:rFonts w:ascii="Arial" w:hAnsi="Arial" w:cs="Arial"/>
                <w:sz w:val="16"/>
                <w:szCs w:val="16"/>
              </w:rPr>
              <w:t>nter saccadic interval duration</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V</w:t>
            </w:r>
            <w:r w:rsidRPr="00720467">
              <w:rPr>
                <w:rFonts w:ascii="Arial" w:hAnsi="Arial" w:cs="Arial"/>
                <w:sz w:val="16"/>
                <w:szCs w:val="16"/>
              </w:rPr>
              <w:t>elocity</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W</w:t>
            </w:r>
            <w:r w:rsidRPr="00720467">
              <w:rPr>
                <w:rFonts w:ascii="Arial" w:hAnsi="Arial" w:cs="Arial"/>
                <w:sz w:val="16"/>
                <w:szCs w:val="16"/>
              </w:rPr>
              <w:t>eighted inter saccadic interval velocity</w:t>
            </w:r>
          </w:p>
          <w:p w:rsidR="00BC5745" w:rsidRPr="00720467" w:rsidRDefault="00BC5745" w:rsidP="00F63AD3">
            <w:pPr>
              <w:pStyle w:val="ListParagraph"/>
              <w:numPr>
                <w:ilvl w:val="0"/>
                <w:numId w:val="13"/>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W</w:t>
            </w:r>
            <w:r w:rsidRPr="00720467">
              <w:rPr>
                <w:rFonts w:ascii="Arial" w:hAnsi="Arial" w:cs="Arial"/>
                <w:sz w:val="16"/>
                <w:szCs w:val="16"/>
              </w:rPr>
              <w:t>eighted smooth pursuit gains</w:t>
            </w:r>
          </w:p>
          <w:p w:rsidR="00BC5745" w:rsidRPr="00720467" w:rsidRDefault="00BC5745" w:rsidP="00F63AD3">
            <w:p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Fixation</w:t>
            </w:r>
          </w:p>
          <w:p w:rsidR="00BC5745" w:rsidRPr="00720467" w:rsidRDefault="00BC5745" w:rsidP="00F63AD3">
            <w:pPr>
              <w:pStyle w:val="ListParagraph"/>
              <w:numPr>
                <w:ilvl w:val="0"/>
                <w:numId w:val="1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Time</w:t>
            </w:r>
          </w:p>
          <w:p w:rsidR="00BC5745" w:rsidRPr="00720467" w:rsidRDefault="00BC5745" w:rsidP="00F63AD3">
            <w:pPr>
              <w:pStyle w:val="ListParagraph"/>
              <w:numPr>
                <w:ilvl w:val="0"/>
                <w:numId w:val="1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Velocity</w:t>
            </w:r>
          </w:p>
          <w:p w:rsidR="00BC5745" w:rsidRPr="00720467" w:rsidRDefault="00BC5745" w:rsidP="00F63AD3">
            <w:pPr>
              <w:pStyle w:val="ListParagraph"/>
              <w:numPr>
                <w:ilvl w:val="0"/>
                <w:numId w:val="14"/>
              </w:numPr>
              <w:spacing w:before="40" w:after="4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20467">
              <w:rPr>
                <w:rFonts w:ascii="Arial" w:hAnsi="Arial" w:cs="Arial"/>
                <w:sz w:val="16"/>
                <w:szCs w:val="16"/>
              </w:rPr>
              <w:t>Reading; forward fixation and regression duration, lines read, fixation and regressions per line.</w:t>
            </w:r>
          </w:p>
        </w:tc>
      </w:tr>
    </w:tbl>
    <w:p w:rsidR="00BC5745" w:rsidRDefault="00BC5745" w:rsidP="00BC5745">
      <w:pPr>
        <w:spacing w:line="360" w:lineRule="auto"/>
        <w:jc w:val="both"/>
      </w:pPr>
    </w:p>
    <w:p w:rsidR="00BC5745" w:rsidRDefault="00BC5745" w:rsidP="00BC5745">
      <w:pPr>
        <w:spacing w:line="360" w:lineRule="auto"/>
        <w:jc w:val="both"/>
      </w:pPr>
    </w:p>
    <w:p w:rsidR="00622B7D" w:rsidRDefault="00622B7D">
      <w:bookmarkStart w:id="0" w:name="_GoBack"/>
      <w:bookmarkEnd w:id="0"/>
    </w:p>
    <w:sectPr w:rsidR="00622B7D" w:rsidSect="00C40C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B7E3F"/>
    <w:multiLevelType w:val="hybridMultilevel"/>
    <w:tmpl w:val="1F9ABB96"/>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0B6C18"/>
    <w:multiLevelType w:val="hybridMultilevel"/>
    <w:tmpl w:val="3080E8A6"/>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C62AB"/>
    <w:multiLevelType w:val="hybridMultilevel"/>
    <w:tmpl w:val="8B6A04EA"/>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301855"/>
    <w:multiLevelType w:val="hybridMultilevel"/>
    <w:tmpl w:val="ADC60F02"/>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572E79"/>
    <w:multiLevelType w:val="hybridMultilevel"/>
    <w:tmpl w:val="C2EEA6D0"/>
    <w:lvl w:ilvl="0" w:tplc="7C728D9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F720E9"/>
    <w:multiLevelType w:val="hybridMultilevel"/>
    <w:tmpl w:val="25FC7712"/>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19536A"/>
    <w:multiLevelType w:val="hybridMultilevel"/>
    <w:tmpl w:val="7E26FBE6"/>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A927F2"/>
    <w:multiLevelType w:val="hybridMultilevel"/>
    <w:tmpl w:val="345CF5D4"/>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1B323E"/>
    <w:multiLevelType w:val="hybridMultilevel"/>
    <w:tmpl w:val="4AAE5B88"/>
    <w:lvl w:ilvl="0" w:tplc="93967D82">
      <w:start w:val="2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7B2C10"/>
    <w:multiLevelType w:val="hybridMultilevel"/>
    <w:tmpl w:val="1E4CCFC6"/>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C677D2"/>
    <w:multiLevelType w:val="hybridMultilevel"/>
    <w:tmpl w:val="9740DF30"/>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8657AC"/>
    <w:multiLevelType w:val="hybridMultilevel"/>
    <w:tmpl w:val="63F2CA9C"/>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8344BE"/>
    <w:multiLevelType w:val="hybridMultilevel"/>
    <w:tmpl w:val="C3D44B46"/>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241962"/>
    <w:multiLevelType w:val="hybridMultilevel"/>
    <w:tmpl w:val="DD20C4EE"/>
    <w:lvl w:ilvl="0" w:tplc="93967D82">
      <w:start w:val="26"/>
      <w:numFmt w:val="bullet"/>
      <w:lvlText w:val="-"/>
      <w:lvlJc w:val="left"/>
      <w:pPr>
        <w:ind w:left="765" w:hanging="360"/>
      </w:pPr>
      <w:rPr>
        <w:rFonts w:ascii="Arial" w:eastAsiaTheme="minorHAnsi" w:hAnsi="Arial" w:cs="Aria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4" w15:restartNumberingAfterBreak="0">
    <w:nsid w:val="422D0995"/>
    <w:multiLevelType w:val="hybridMultilevel"/>
    <w:tmpl w:val="8BE8C88E"/>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6210829"/>
    <w:multiLevelType w:val="hybridMultilevel"/>
    <w:tmpl w:val="6B88A3F2"/>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8D0FCF"/>
    <w:multiLevelType w:val="hybridMultilevel"/>
    <w:tmpl w:val="7C5E865A"/>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1F23A9F"/>
    <w:multiLevelType w:val="hybridMultilevel"/>
    <w:tmpl w:val="459AB922"/>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170DB0"/>
    <w:multiLevelType w:val="hybridMultilevel"/>
    <w:tmpl w:val="BBA43CD8"/>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6E93804"/>
    <w:multiLevelType w:val="hybridMultilevel"/>
    <w:tmpl w:val="6EF05342"/>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D72C9A"/>
    <w:multiLevelType w:val="hybridMultilevel"/>
    <w:tmpl w:val="7C0C74D2"/>
    <w:lvl w:ilvl="0" w:tplc="93967D82">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7"/>
  </w:num>
  <w:num w:numId="5">
    <w:abstractNumId w:val="19"/>
  </w:num>
  <w:num w:numId="6">
    <w:abstractNumId w:val="12"/>
  </w:num>
  <w:num w:numId="7">
    <w:abstractNumId w:val="15"/>
  </w:num>
  <w:num w:numId="8">
    <w:abstractNumId w:val="20"/>
  </w:num>
  <w:num w:numId="9">
    <w:abstractNumId w:val="11"/>
  </w:num>
  <w:num w:numId="10">
    <w:abstractNumId w:val="14"/>
  </w:num>
  <w:num w:numId="11">
    <w:abstractNumId w:val="10"/>
  </w:num>
  <w:num w:numId="12">
    <w:abstractNumId w:val="0"/>
  </w:num>
  <w:num w:numId="13">
    <w:abstractNumId w:val="5"/>
  </w:num>
  <w:num w:numId="14">
    <w:abstractNumId w:val="1"/>
  </w:num>
  <w:num w:numId="15">
    <w:abstractNumId w:val="13"/>
  </w:num>
  <w:num w:numId="16">
    <w:abstractNumId w:val="18"/>
  </w:num>
  <w:num w:numId="17">
    <w:abstractNumId w:val="17"/>
  </w:num>
  <w:num w:numId="18">
    <w:abstractNumId w:val="9"/>
  </w:num>
  <w:num w:numId="19">
    <w:abstractNumId w:val="6"/>
  </w:num>
  <w:num w:numId="20">
    <w:abstractNumId w:val="16"/>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745"/>
    <w:rsid w:val="00622B7D"/>
    <w:rsid w:val="00763BBA"/>
    <w:rsid w:val="00BC57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F6E06A-ABF8-46BB-B77F-5DABEF051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74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5745"/>
    <w:pPr>
      <w:ind w:left="720"/>
      <w:contextualSpacing/>
    </w:pPr>
  </w:style>
  <w:style w:type="paragraph" w:styleId="Caption">
    <w:name w:val="caption"/>
    <w:basedOn w:val="Normal"/>
    <w:next w:val="Normal"/>
    <w:uiPriority w:val="35"/>
    <w:unhideWhenUsed/>
    <w:qFormat/>
    <w:rsid w:val="00BC5745"/>
    <w:pPr>
      <w:spacing w:after="200" w:line="240" w:lineRule="auto"/>
    </w:pPr>
    <w:rPr>
      <w:i/>
      <w:iCs/>
      <w:color w:val="44546A" w:themeColor="text2"/>
      <w:sz w:val="18"/>
      <w:szCs w:val="18"/>
    </w:rPr>
  </w:style>
  <w:style w:type="table" w:styleId="LightList">
    <w:name w:val="Light List"/>
    <w:basedOn w:val="TableNormal"/>
    <w:uiPriority w:val="61"/>
    <w:rsid w:val="00BC574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780</Words>
  <Characters>32949</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3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tuart</dc:creator>
  <cp:keywords/>
  <dc:description/>
  <cp:lastModifiedBy>Sam Stuart</cp:lastModifiedBy>
  <cp:revision>1</cp:revision>
  <dcterms:created xsi:type="dcterms:W3CDTF">2019-12-20T10:20:00Z</dcterms:created>
  <dcterms:modified xsi:type="dcterms:W3CDTF">2019-12-20T10:20:00Z</dcterms:modified>
</cp:coreProperties>
</file>